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92286" w14:textId="0EC3153A" w:rsidR="00924379" w:rsidRPr="006338E6" w:rsidRDefault="004D588A" w:rsidP="00924379">
      <w:pPr>
        <w:jc w:val="both"/>
        <w:rPr>
          <w:rFonts w:cstheme="minorHAnsi"/>
          <w:b/>
          <w:sz w:val="18"/>
          <w:szCs w:val="18"/>
          <w:lang w:val="en-US"/>
        </w:rPr>
      </w:pPr>
      <w:r w:rsidRPr="006338E6">
        <w:rPr>
          <w:rFonts w:cstheme="minorHAnsi"/>
          <w:b/>
          <w:sz w:val="18"/>
          <w:szCs w:val="18"/>
          <w:lang w:val="en-US"/>
        </w:rPr>
        <w:t>Supplementary t</w:t>
      </w:r>
      <w:r w:rsidR="00A73F1D" w:rsidRPr="006338E6">
        <w:rPr>
          <w:rFonts w:cstheme="minorHAnsi"/>
          <w:b/>
          <w:sz w:val="18"/>
          <w:szCs w:val="18"/>
          <w:lang w:val="en-US"/>
        </w:rPr>
        <w:t>able I</w:t>
      </w:r>
      <w:r w:rsidR="00924379" w:rsidRPr="006338E6">
        <w:rPr>
          <w:rFonts w:cstheme="minorHAnsi"/>
          <w:b/>
          <w:sz w:val="18"/>
          <w:szCs w:val="18"/>
          <w:lang w:val="en-US"/>
        </w:rPr>
        <w:t>. Baseline descriptive parameters</w:t>
      </w:r>
      <w:r w:rsidRPr="006338E6">
        <w:rPr>
          <w:rFonts w:cstheme="minorHAnsi"/>
          <w:b/>
          <w:sz w:val="18"/>
          <w:szCs w:val="18"/>
          <w:lang w:val="en-US"/>
        </w:rPr>
        <w:t xml:space="preserve"> across time points</w:t>
      </w:r>
    </w:p>
    <w:tbl>
      <w:tblPr>
        <w:tblStyle w:val="Gittertabel1-lys-farve3"/>
        <w:tblpPr w:leftFromText="142" w:rightFromText="142" w:vertAnchor="text" w:horzAnchor="margin" w:tblpY="383"/>
        <w:tblW w:w="49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3"/>
        <w:gridCol w:w="1417"/>
        <w:gridCol w:w="1278"/>
        <w:gridCol w:w="1278"/>
        <w:gridCol w:w="1278"/>
        <w:gridCol w:w="1022"/>
      </w:tblGrid>
      <w:tr w:rsidR="00924379" w:rsidRPr="006338E6" w14:paraId="192742BE" w14:textId="77777777" w:rsidTr="00DA1C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tcBorders>
              <w:bottom w:val="none" w:sz="0" w:space="0" w:color="auto"/>
            </w:tcBorders>
            <w:vAlign w:val="center"/>
          </w:tcPr>
          <w:p w14:paraId="5B8E2779" w14:textId="77777777" w:rsidR="00924379" w:rsidRPr="006338E6" w:rsidRDefault="00924379" w:rsidP="00DA1C4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  <w:p w14:paraId="778D4105" w14:textId="77777777" w:rsidR="00924379" w:rsidRPr="006338E6" w:rsidRDefault="00924379" w:rsidP="00DA1C42">
            <w:pPr>
              <w:jc w:val="both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bCs w:val="0"/>
                <w:color w:val="00000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743" w:type="pct"/>
            <w:tcBorders>
              <w:bottom w:val="none" w:sz="0" w:space="0" w:color="auto"/>
            </w:tcBorders>
            <w:vAlign w:val="center"/>
          </w:tcPr>
          <w:p w14:paraId="01044485" w14:textId="77777777" w:rsidR="00924379" w:rsidRPr="006338E6" w:rsidRDefault="00924379" w:rsidP="00DA1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bCs w:val="0"/>
                <w:color w:val="000000"/>
                <w:sz w:val="18"/>
                <w:szCs w:val="18"/>
                <w:lang w:val="en-US"/>
              </w:rPr>
              <w:t>Group 1</w:t>
            </w:r>
          </w:p>
          <w:p w14:paraId="1BC564C8" w14:textId="77777777" w:rsidR="00924379" w:rsidRPr="006338E6" w:rsidRDefault="00924379" w:rsidP="00DA1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bCs w:val="0"/>
                <w:color w:val="000000"/>
                <w:sz w:val="18"/>
                <w:szCs w:val="18"/>
                <w:lang w:val="en-US"/>
              </w:rPr>
              <w:t>0h+36h</w:t>
            </w:r>
          </w:p>
          <w:p w14:paraId="7EB8048D" w14:textId="77777777" w:rsidR="00924379" w:rsidRPr="006338E6" w:rsidRDefault="00924379" w:rsidP="00DA1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bCs w:val="0"/>
                <w:color w:val="000000"/>
                <w:sz w:val="18"/>
                <w:szCs w:val="18"/>
                <w:lang w:val="en-US"/>
              </w:rPr>
              <w:t>(N=23)</w:t>
            </w:r>
          </w:p>
        </w:tc>
        <w:tc>
          <w:tcPr>
            <w:tcW w:w="670" w:type="pct"/>
            <w:tcBorders>
              <w:bottom w:val="none" w:sz="0" w:space="0" w:color="auto"/>
            </w:tcBorders>
            <w:vAlign w:val="center"/>
          </w:tcPr>
          <w:p w14:paraId="74938DE4" w14:textId="77777777" w:rsidR="00924379" w:rsidRPr="006338E6" w:rsidRDefault="00924379" w:rsidP="00DA1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bCs w:val="0"/>
                <w:color w:val="000000"/>
                <w:sz w:val="18"/>
                <w:szCs w:val="18"/>
                <w:lang w:val="en-US"/>
              </w:rPr>
              <w:t>Group 2</w:t>
            </w:r>
          </w:p>
          <w:p w14:paraId="5BB76561" w14:textId="77777777" w:rsidR="00924379" w:rsidRPr="006338E6" w:rsidRDefault="00924379" w:rsidP="00DA1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bCs w:val="0"/>
                <w:color w:val="000000"/>
                <w:sz w:val="18"/>
                <w:szCs w:val="18"/>
                <w:lang w:val="en-US"/>
              </w:rPr>
              <w:t>12h+36h</w:t>
            </w:r>
          </w:p>
          <w:p w14:paraId="25B91654" w14:textId="77777777" w:rsidR="00924379" w:rsidRPr="006338E6" w:rsidRDefault="00924379" w:rsidP="00DA1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bCs w:val="0"/>
                <w:color w:val="000000"/>
                <w:sz w:val="18"/>
                <w:szCs w:val="18"/>
                <w:lang w:val="en-US"/>
              </w:rPr>
              <w:t>(N=10)</w:t>
            </w:r>
          </w:p>
        </w:tc>
        <w:tc>
          <w:tcPr>
            <w:tcW w:w="670" w:type="pct"/>
            <w:tcBorders>
              <w:bottom w:val="none" w:sz="0" w:space="0" w:color="auto"/>
            </w:tcBorders>
            <w:vAlign w:val="center"/>
          </w:tcPr>
          <w:p w14:paraId="489A510F" w14:textId="77777777" w:rsidR="00924379" w:rsidRPr="006338E6" w:rsidRDefault="00924379" w:rsidP="00DA1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bCs w:val="0"/>
                <w:color w:val="000000"/>
                <w:sz w:val="18"/>
                <w:szCs w:val="18"/>
                <w:lang w:val="en-US"/>
              </w:rPr>
              <w:t>Group 3</w:t>
            </w:r>
          </w:p>
          <w:p w14:paraId="63247D4C" w14:textId="77777777" w:rsidR="00924379" w:rsidRPr="006338E6" w:rsidRDefault="00924379" w:rsidP="00DA1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bCs w:val="0"/>
                <w:color w:val="000000"/>
                <w:sz w:val="18"/>
                <w:szCs w:val="18"/>
                <w:lang w:val="en-US"/>
              </w:rPr>
              <w:t>17h+36h (N=6)</w:t>
            </w:r>
          </w:p>
        </w:tc>
        <w:tc>
          <w:tcPr>
            <w:tcW w:w="670" w:type="pct"/>
            <w:tcBorders>
              <w:bottom w:val="none" w:sz="0" w:space="0" w:color="auto"/>
            </w:tcBorders>
            <w:vAlign w:val="center"/>
          </w:tcPr>
          <w:p w14:paraId="09E7A614" w14:textId="77777777" w:rsidR="00924379" w:rsidRPr="006338E6" w:rsidRDefault="00924379" w:rsidP="00DA1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bCs w:val="0"/>
                <w:color w:val="000000"/>
                <w:sz w:val="18"/>
                <w:szCs w:val="18"/>
                <w:lang w:val="en-US"/>
              </w:rPr>
              <w:t>Group 4</w:t>
            </w:r>
          </w:p>
          <w:p w14:paraId="16DAFC19" w14:textId="77777777" w:rsidR="00924379" w:rsidRPr="006338E6" w:rsidRDefault="00924379" w:rsidP="00DA1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bCs w:val="0"/>
                <w:color w:val="000000"/>
                <w:sz w:val="18"/>
                <w:szCs w:val="18"/>
                <w:lang w:val="en-US"/>
              </w:rPr>
              <w:t>32h+36h (N=11)</w:t>
            </w:r>
          </w:p>
        </w:tc>
        <w:tc>
          <w:tcPr>
            <w:tcW w:w="537" w:type="pct"/>
            <w:tcBorders>
              <w:bottom w:val="none" w:sz="0" w:space="0" w:color="auto"/>
            </w:tcBorders>
            <w:vAlign w:val="center"/>
          </w:tcPr>
          <w:p w14:paraId="6A0612B6" w14:textId="77777777" w:rsidR="00924379" w:rsidRPr="006338E6" w:rsidRDefault="00924379" w:rsidP="00DA1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/>
                <w:sz w:val="18"/>
                <w:szCs w:val="18"/>
                <w:lang w:val="en-US"/>
              </w:rPr>
            </w:pPr>
          </w:p>
          <w:p w14:paraId="0608C2D6" w14:textId="77777777" w:rsidR="00924379" w:rsidRPr="006338E6" w:rsidRDefault="00924379" w:rsidP="00DA1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bCs w:val="0"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924379" w:rsidRPr="006338E6" w14:paraId="628E4454" w14:textId="77777777" w:rsidTr="00DA1C42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vAlign w:val="center"/>
          </w:tcPr>
          <w:p w14:paraId="123832F1" w14:textId="77777777" w:rsidR="00924379" w:rsidRPr="006338E6" w:rsidRDefault="00924379" w:rsidP="00DA1C42">
            <w:pPr>
              <w:jc w:val="both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Cause of infertility (distribution in numbers)</w:t>
            </w:r>
          </w:p>
        </w:tc>
        <w:tc>
          <w:tcPr>
            <w:tcW w:w="743" w:type="pct"/>
            <w:vAlign w:val="center"/>
          </w:tcPr>
          <w:p w14:paraId="1106F8B5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MF:17, TF:4, UN:0, PCOS:2</w:t>
            </w:r>
          </w:p>
        </w:tc>
        <w:tc>
          <w:tcPr>
            <w:tcW w:w="670" w:type="pct"/>
            <w:vAlign w:val="center"/>
          </w:tcPr>
          <w:p w14:paraId="537FF139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MF:6, TF:0, UN:4, PCOS:0</w:t>
            </w:r>
          </w:p>
        </w:tc>
        <w:tc>
          <w:tcPr>
            <w:tcW w:w="670" w:type="pct"/>
            <w:vAlign w:val="center"/>
          </w:tcPr>
          <w:p w14:paraId="6E55FDC2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MF:2, TF:1, UN:1, PCOS:2</w:t>
            </w:r>
          </w:p>
        </w:tc>
        <w:tc>
          <w:tcPr>
            <w:tcW w:w="670" w:type="pct"/>
            <w:vAlign w:val="center"/>
          </w:tcPr>
          <w:p w14:paraId="73F4E473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MF:7, TF:0, UN:2, PCOS:2</w:t>
            </w:r>
          </w:p>
        </w:tc>
        <w:tc>
          <w:tcPr>
            <w:tcW w:w="537" w:type="pct"/>
            <w:vAlign w:val="center"/>
          </w:tcPr>
          <w:p w14:paraId="14ECFC0D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0.016**</w:t>
            </w:r>
          </w:p>
        </w:tc>
      </w:tr>
      <w:tr w:rsidR="00924379" w:rsidRPr="006338E6" w14:paraId="0A697FFC" w14:textId="77777777" w:rsidTr="00DA1C42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vAlign w:val="center"/>
          </w:tcPr>
          <w:p w14:paraId="06E040E8" w14:textId="77777777" w:rsidR="00924379" w:rsidRPr="006338E6" w:rsidRDefault="00924379" w:rsidP="00DA1C42">
            <w:pPr>
              <w:jc w:val="both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Duration between OI and FF collection early puncture (hours)</w:t>
            </w:r>
          </w:p>
        </w:tc>
        <w:tc>
          <w:tcPr>
            <w:tcW w:w="743" w:type="pct"/>
            <w:vAlign w:val="center"/>
          </w:tcPr>
          <w:p w14:paraId="6426B775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-11.9 (22,6)</w:t>
            </w:r>
          </w:p>
        </w:tc>
        <w:tc>
          <w:tcPr>
            <w:tcW w:w="670" w:type="pct"/>
            <w:vAlign w:val="center"/>
          </w:tcPr>
          <w:p w14:paraId="3C58DFAB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12.0  (</w:t>
            </w:r>
            <w:proofErr w:type="gramEnd"/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0.2)</w:t>
            </w:r>
          </w:p>
        </w:tc>
        <w:tc>
          <w:tcPr>
            <w:tcW w:w="670" w:type="pct"/>
            <w:vAlign w:val="center"/>
          </w:tcPr>
          <w:p w14:paraId="388966A2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17.0 (0.2)</w:t>
            </w:r>
          </w:p>
        </w:tc>
        <w:tc>
          <w:tcPr>
            <w:tcW w:w="670" w:type="pct"/>
            <w:vAlign w:val="center"/>
          </w:tcPr>
          <w:p w14:paraId="0A332195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32.3 (0.2)</w:t>
            </w:r>
          </w:p>
        </w:tc>
        <w:tc>
          <w:tcPr>
            <w:tcW w:w="537" w:type="pct"/>
            <w:vAlign w:val="center"/>
          </w:tcPr>
          <w:p w14:paraId="669C049A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924379" w:rsidRPr="006338E6" w14:paraId="78F251C6" w14:textId="77777777" w:rsidTr="00DA1C42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vAlign w:val="center"/>
          </w:tcPr>
          <w:p w14:paraId="0C5F9994" w14:textId="77777777" w:rsidR="00924379" w:rsidRPr="006338E6" w:rsidRDefault="00924379" w:rsidP="00DA1C42">
            <w:pPr>
              <w:jc w:val="both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Duration between OI and FF collection at OPU (hours)</w:t>
            </w:r>
          </w:p>
        </w:tc>
        <w:tc>
          <w:tcPr>
            <w:tcW w:w="743" w:type="pct"/>
            <w:vAlign w:val="center"/>
          </w:tcPr>
          <w:p w14:paraId="4A936AA1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36.0 (0.1)</w:t>
            </w:r>
          </w:p>
        </w:tc>
        <w:tc>
          <w:tcPr>
            <w:tcW w:w="670" w:type="pct"/>
            <w:vAlign w:val="center"/>
          </w:tcPr>
          <w:p w14:paraId="146E6E3E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36.0 (0.2)</w:t>
            </w:r>
          </w:p>
        </w:tc>
        <w:tc>
          <w:tcPr>
            <w:tcW w:w="670" w:type="pct"/>
            <w:vAlign w:val="center"/>
          </w:tcPr>
          <w:p w14:paraId="6B880C80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36.3 (0.2)</w:t>
            </w:r>
          </w:p>
        </w:tc>
        <w:tc>
          <w:tcPr>
            <w:tcW w:w="670" w:type="pct"/>
            <w:vAlign w:val="center"/>
          </w:tcPr>
          <w:p w14:paraId="5D546B61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36.1 (0.2)</w:t>
            </w:r>
          </w:p>
        </w:tc>
        <w:tc>
          <w:tcPr>
            <w:tcW w:w="537" w:type="pct"/>
            <w:vAlign w:val="center"/>
          </w:tcPr>
          <w:p w14:paraId="0AA86333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924379" w:rsidRPr="006338E6" w14:paraId="4BE066CC" w14:textId="77777777" w:rsidTr="00DA1C42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vAlign w:val="center"/>
          </w:tcPr>
          <w:p w14:paraId="03380641" w14:textId="77777777" w:rsidR="00924379" w:rsidRPr="006338E6" w:rsidRDefault="00924379" w:rsidP="00DA1C42">
            <w:pPr>
              <w:jc w:val="both"/>
              <w:rPr>
                <w:rFonts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743" w:type="pct"/>
            <w:vAlign w:val="center"/>
          </w:tcPr>
          <w:p w14:paraId="17549FB1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28.5 (4.9)</w:t>
            </w:r>
          </w:p>
        </w:tc>
        <w:tc>
          <w:tcPr>
            <w:tcW w:w="670" w:type="pct"/>
            <w:vAlign w:val="center"/>
          </w:tcPr>
          <w:p w14:paraId="247F05FF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28.0 (4.2)</w:t>
            </w:r>
          </w:p>
        </w:tc>
        <w:tc>
          <w:tcPr>
            <w:tcW w:w="670" w:type="pct"/>
            <w:vAlign w:val="center"/>
          </w:tcPr>
          <w:p w14:paraId="3815D710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28.8 (7.1)</w:t>
            </w:r>
          </w:p>
        </w:tc>
        <w:tc>
          <w:tcPr>
            <w:tcW w:w="670" w:type="pct"/>
            <w:vAlign w:val="center"/>
          </w:tcPr>
          <w:p w14:paraId="38E848F8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27.9 (3.5)</w:t>
            </w:r>
          </w:p>
        </w:tc>
        <w:tc>
          <w:tcPr>
            <w:tcW w:w="537" w:type="pct"/>
            <w:vAlign w:val="center"/>
          </w:tcPr>
          <w:p w14:paraId="424428DC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 w:rsidR="00924379" w:rsidRPr="006338E6" w14:paraId="535FEB2C" w14:textId="77777777" w:rsidTr="00DA1C42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vAlign w:val="center"/>
          </w:tcPr>
          <w:p w14:paraId="7AD48901" w14:textId="77777777" w:rsidR="00924379" w:rsidRPr="006338E6" w:rsidRDefault="00924379" w:rsidP="00DA1C42">
            <w:pPr>
              <w:jc w:val="both"/>
              <w:rPr>
                <w:rFonts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BMI</w:t>
            </w:r>
          </w:p>
        </w:tc>
        <w:tc>
          <w:tcPr>
            <w:tcW w:w="743" w:type="pct"/>
            <w:vAlign w:val="center"/>
          </w:tcPr>
          <w:p w14:paraId="4698F6F4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24.8 (</w:t>
            </w:r>
            <w:proofErr w:type="gramStart"/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5.0)*</w:t>
            </w:r>
            <w:proofErr w:type="gramEnd"/>
          </w:p>
        </w:tc>
        <w:tc>
          <w:tcPr>
            <w:tcW w:w="670" w:type="pct"/>
            <w:vAlign w:val="center"/>
          </w:tcPr>
          <w:p w14:paraId="7546D7C3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21.8 (3.8)</w:t>
            </w:r>
          </w:p>
        </w:tc>
        <w:tc>
          <w:tcPr>
            <w:tcW w:w="670" w:type="pct"/>
            <w:vAlign w:val="center"/>
          </w:tcPr>
          <w:p w14:paraId="39D04DF9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21.9 (4.7)</w:t>
            </w:r>
          </w:p>
        </w:tc>
        <w:tc>
          <w:tcPr>
            <w:tcW w:w="670" w:type="pct"/>
            <w:vAlign w:val="center"/>
          </w:tcPr>
          <w:p w14:paraId="074C264C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21.6 (</w:t>
            </w:r>
            <w:proofErr w:type="gramStart"/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2.4)*</w:t>
            </w:r>
            <w:proofErr w:type="gramEnd"/>
          </w:p>
        </w:tc>
        <w:tc>
          <w:tcPr>
            <w:tcW w:w="537" w:type="pct"/>
            <w:vAlign w:val="center"/>
          </w:tcPr>
          <w:p w14:paraId="0F65E71D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0.026</w:t>
            </w:r>
          </w:p>
        </w:tc>
      </w:tr>
      <w:tr w:rsidR="00924379" w:rsidRPr="006338E6" w14:paraId="7D754447" w14:textId="77777777" w:rsidTr="00DA1C42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vAlign w:val="center"/>
          </w:tcPr>
          <w:p w14:paraId="21CDD433" w14:textId="77777777" w:rsidR="00924379" w:rsidRPr="006338E6" w:rsidRDefault="00924379" w:rsidP="00DA1C42">
            <w:pPr>
              <w:jc w:val="both"/>
              <w:rPr>
                <w:rFonts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Stimulation dosage, total (IU)</w:t>
            </w:r>
          </w:p>
        </w:tc>
        <w:tc>
          <w:tcPr>
            <w:tcW w:w="743" w:type="pct"/>
            <w:vAlign w:val="center"/>
          </w:tcPr>
          <w:p w14:paraId="70525A80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1437 (487)</w:t>
            </w:r>
          </w:p>
        </w:tc>
        <w:tc>
          <w:tcPr>
            <w:tcW w:w="670" w:type="pct"/>
            <w:vAlign w:val="center"/>
          </w:tcPr>
          <w:p w14:paraId="2266E6A0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1350 (388)</w:t>
            </w:r>
          </w:p>
        </w:tc>
        <w:tc>
          <w:tcPr>
            <w:tcW w:w="670" w:type="pct"/>
            <w:vAlign w:val="center"/>
          </w:tcPr>
          <w:p w14:paraId="60AA40FE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1275 (1019)</w:t>
            </w:r>
          </w:p>
        </w:tc>
        <w:tc>
          <w:tcPr>
            <w:tcW w:w="670" w:type="pct"/>
            <w:vAlign w:val="center"/>
          </w:tcPr>
          <w:p w14:paraId="7E8C4B4D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1200 (418)</w:t>
            </w:r>
          </w:p>
        </w:tc>
        <w:tc>
          <w:tcPr>
            <w:tcW w:w="537" w:type="pct"/>
            <w:vAlign w:val="center"/>
          </w:tcPr>
          <w:p w14:paraId="6731D2EA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 w:rsidR="00924379" w:rsidRPr="006338E6" w14:paraId="63F9A05D" w14:textId="77777777" w:rsidTr="00DA1C42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vAlign w:val="center"/>
          </w:tcPr>
          <w:p w14:paraId="16C95FDE" w14:textId="05231620" w:rsidR="00924379" w:rsidRPr="006338E6" w:rsidRDefault="00924379" w:rsidP="00DA1C42">
            <w:pPr>
              <w:jc w:val="both"/>
              <w:rPr>
                <w:rFonts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Number of follicles at last control visit</w:t>
            </w:r>
            <w:r w:rsidR="0045437A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&gt;14 mm</w:t>
            </w:r>
          </w:p>
        </w:tc>
        <w:tc>
          <w:tcPr>
            <w:tcW w:w="743" w:type="pct"/>
            <w:vAlign w:val="center"/>
          </w:tcPr>
          <w:p w14:paraId="466F75BB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12 (4)</w:t>
            </w:r>
          </w:p>
        </w:tc>
        <w:tc>
          <w:tcPr>
            <w:tcW w:w="670" w:type="pct"/>
            <w:vAlign w:val="center"/>
          </w:tcPr>
          <w:p w14:paraId="3D04559C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11.5 (3.3)</w:t>
            </w:r>
          </w:p>
        </w:tc>
        <w:tc>
          <w:tcPr>
            <w:tcW w:w="670" w:type="pct"/>
            <w:vAlign w:val="center"/>
          </w:tcPr>
          <w:p w14:paraId="6A5510DE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14 (6)</w:t>
            </w:r>
          </w:p>
        </w:tc>
        <w:tc>
          <w:tcPr>
            <w:tcW w:w="670" w:type="pct"/>
            <w:vAlign w:val="center"/>
          </w:tcPr>
          <w:p w14:paraId="5C7514A0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14 (6)</w:t>
            </w:r>
          </w:p>
        </w:tc>
        <w:tc>
          <w:tcPr>
            <w:tcW w:w="537" w:type="pct"/>
            <w:vAlign w:val="center"/>
          </w:tcPr>
          <w:p w14:paraId="12A52142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 w:rsidR="00924379" w:rsidRPr="006338E6" w14:paraId="7EF86D90" w14:textId="77777777" w:rsidTr="00DA1C42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vAlign w:val="center"/>
          </w:tcPr>
          <w:p w14:paraId="7A8A033F" w14:textId="77777777" w:rsidR="00924379" w:rsidRPr="006338E6" w:rsidRDefault="00924379" w:rsidP="00DA1C42">
            <w:pPr>
              <w:jc w:val="both"/>
              <w:rPr>
                <w:rFonts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Size of aspirated follicle T0-T32 (mL)</w:t>
            </w:r>
          </w:p>
        </w:tc>
        <w:tc>
          <w:tcPr>
            <w:tcW w:w="743" w:type="pct"/>
            <w:vAlign w:val="center"/>
          </w:tcPr>
          <w:p w14:paraId="1BAB8492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3.1 (</w:t>
            </w:r>
            <w:proofErr w:type="gramStart"/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2.2)*</w:t>
            </w:r>
            <w:proofErr w:type="gramEnd"/>
          </w:p>
        </w:tc>
        <w:tc>
          <w:tcPr>
            <w:tcW w:w="670" w:type="pct"/>
            <w:vAlign w:val="center"/>
          </w:tcPr>
          <w:p w14:paraId="1E09921C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3.7 (2.1)</w:t>
            </w:r>
          </w:p>
        </w:tc>
        <w:tc>
          <w:tcPr>
            <w:tcW w:w="670" w:type="pct"/>
            <w:vAlign w:val="center"/>
          </w:tcPr>
          <w:p w14:paraId="7036F112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3.7 (2.7)</w:t>
            </w:r>
          </w:p>
        </w:tc>
        <w:tc>
          <w:tcPr>
            <w:tcW w:w="670" w:type="pct"/>
            <w:vAlign w:val="center"/>
          </w:tcPr>
          <w:p w14:paraId="06CB2286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6.8 (</w:t>
            </w:r>
            <w:proofErr w:type="gramStart"/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3.9)*</w:t>
            </w:r>
            <w:proofErr w:type="gramEnd"/>
          </w:p>
        </w:tc>
        <w:tc>
          <w:tcPr>
            <w:tcW w:w="537" w:type="pct"/>
            <w:vAlign w:val="center"/>
          </w:tcPr>
          <w:p w14:paraId="39F82035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924379" w:rsidRPr="006338E6" w14:paraId="46C8EBBE" w14:textId="77777777" w:rsidTr="00DA1C42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vAlign w:val="center"/>
          </w:tcPr>
          <w:p w14:paraId="1B902520" w14:textId="77777777" w:rsidR="00924379" w:rsidRPr="006338E6" w:rsidRDefault="00924379" w:rsidP="00DA1C42">
            <w:pPr>
              <w:jc w:val="both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Size of aspirated follicle T36 (mL)</w:t>
            </w:r>
          </w:p>
        </w:tc>
        <w:tc>
          <w:tcPr>
            <w:tcW w:w="743" w:type="pct"/>
            <w:vAlign w:val="center"/>
          </w:tcPr>
          <w:p w14:paraId="03ED0130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4.5 (3.9)</w:t>
            </w:r>
          </w:p>
        </w:tc>
        <w:tc>
          <w:tcPr>
            <w:tcW w:w="670" w:type="pct"/>
            <w:vAlign w:val="center"/>
          </w:tcPr>
          <w:p w14:paraId="365349A2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4.3 (3.1)</w:t>
            </w:r>
          </w:p>
        </w:tc>
        <w:tc>
          <w:tcPr>
            <w:tcW w:w="670" w:type="pct"/>
            <w:vAlign w:val="center"/>
          </w:tcPr>
          <w:p w14:paraId="343C925C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3.6 (3.7)</w:t>
            </w:r>
          </w:p>
        </w:tc>
        <w:tc>
          <w:tcPr>
            <w:tcW w:w="670" w:type="pct"/>
            <w:vAlign w:val="center"/>
          </w:tcPr>
          <w:p w14:paraId="12C7AA57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5.2 (2.5)</w:t>
            </w:r>
          </w:p>
        </w:tc>
        <w:tc>
          <w:tcPr>
            <w:tcW w:w="537" w:type="pct"/>
            <w:vAlign w:val="center"/>
          </w:tcPr>
          <w:p w14:paraId="10DE9A0F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 w:rsidR="00924379" w:rsidRPr="006338E6" w14:paraId="41228FDA" w14:textId="77777777" w:rsidTr="00DA1C42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vAlign w:val="center"/>
          </w:tcPr>
          <w:p w14:paraId="2508BE01" w14:textId="77777777" w:rsidR="00924379" w:rsidRPr="006338E6" w:rsidRDefault="00924379" w:rsidP="00DA1C42">
            <w:pPr>
              <w:jc w:val="both"/>
              <w:rPr>
                <w:rFonts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S-LH (IU/L)</w:t>
            </w:r>
          </w:p>
        </w:tc>
        <w:tc>
          <w:tcPr>
            <w:tcW w:w="743" w:type="pct"/>
            <w:vAlign w:val="center"/>
          </w:tcPr>
          <w:p w14:paraId="5B6DE801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4.1 (2.7)</w:t>
            </w:r>
          </w:p>
        </w:tc>
        <w:tc>
          <w:tcPr>
            <w:tcW w:w="670" w:type="pct"/>
            <w:vAlign w:val="center"/>
          </w:tcPr>
          <w:p w14:paraId="226A5EAF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4.7 (2.3)</w:t>
            </w:r>
          </w:p>
        </w:tc>
        <w:tc>
          <w:tcPr>
            <w:tcW w:w="670" w:type="pct"/>
            <w:vAlign w:val="center"/>
          </w:tcPr>
          <w:p w14:paraId="65BF1DC3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5.6 (2.4)</w:t>
            </w:r>
          </w:p>
        </w:tc>
        <w:tc>
          <w:tcPr>
            <w:tcW w:w="670" w:type="pct"/>
            <w:vAlign w:val="center"/>
          </w:tcPr>
          <w:p w14:paraId="6FE5B8E6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5.5 (2.2)</w:t>
            </w:r>
          </w:p>
        </w:tc>
        <w:tc>
          <w:tcPr>
            <w:tcW w:w="537" w:type="pct"/>
            <w:vAlign w:val="center"/>
          </w:tcPr>
          <w:p w14:paraId="5AF34172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 w:rsidR="00924379" w:rsidRPr="006338E6" w14:paraId="777E2A1E" w14:textId="77777777" w:rsidTr="00DA1C4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vAlign w:val="center"/>
          </w:tcPr>
          <w:p w14:paraId="65F56513" w14:textId="77777777" w:rsidR="00924379" w:rsidRPr="006338E6" w:rsidRDefault="00924379" w:rsidP="00DA1C42">
            <w:pPr>
              <w:jc w:val="both"/>
              <w:rPr>
                <w:rFonts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S-FSH (IU/L)</w:t>
            </w:r>
          </w:p>
        </w:tc>
        <w:tc>
          <w:tcPr>
            <w:tcW w:w="743" w:type="pct"/>
            <w:vAlign w:val="center"/>
          </w:tcPr>
          <w:p w14:paraId="123383AA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5.2 (2.3)</w:t>
            </w:r>
          </w:p>
        </w:tc>
        <w:tc>
          <w:tcPr>
            <w:tcW w:w="670" w:type="pct"/>
            <w:vAlign w:val="center"/>
          </w:tcPr>
          <w:p w14:paraId="5D4ECA9A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6.6 (2.6)</w:t>
            </w:r>
          </w:p>
        </w:tc>
        <w:tc>
          <w:tcPr>
            <w:tcW w:w="670" w:type="pct"/>
            <w:vAlign w:val="center"/>
          </w:tcPr>
          <w:p w14:paraId="32BF587A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5.6 (2.9)</w:t>
            </w:r>
          </w:p>
        </w:tc>
        <w:tc>
          <w:tcPr>
            <w:tcW w:w="670" w:type="pct"/>
            <w:vAlign w:val="center"/>
          </w:tcPr>
          <w:p w14:paraId="71B214B0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6.5 (2.2)</w:t>
            </w:r>
          </w:p>
        </w:tc>
        <w:tc>
          <w:tcPr>
            <w:tcW w:w="537" w:type="pct"/>
            <w:vAlign w:val="center"/>
          </w:tcPr>
          <w:p w14:paraId="57D09202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 w:rsidR="00924379" w:rsidRPr="006338E6" w14:paraId="50C93ACE" w14:textId="77777777" w:rsidTr="00DA1C42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vAlign w:val="center"/>
          </w:tcPr>
          <w:p w14:paraId="3E22C778" w14:textId="77777777" w:rsidR="00924379" w:rsidRPr="006338E6" w:rsidRDefault="00924379" w:rsidP="00DA1C42">
            <w:pPr>
              <w:jc w:val="both"/>
              <w:rPr>
                <w:rFonts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S-Prolactin (</w:t>
            </w:r>
            <w:proofErr w:type="spellStart"/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mU</w:t>
            </w:r>
            <w:proofErr w:type="spellEnd"/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/L)</w:t>
            </w:r>
          </w:p>
        </w:tc>
        <w:tc>
          <w:tcPr>
            <w:tcW w:w="743" w:type="pct"/>
            <w:vAlign w:val="center"/>
          </w:tcPr>
          <w:p w14:paraId="574B2920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226 (98)</w:t>
            </w:r>
          </w:p>
        </w:tc>
        <w:tc>
          <w:tcPr>
            <w:tcW w:w="670" w:type="pct"/>
            <w:vAlign w:val="center"/>
          </w:tcPr>
          <w:p w14:paraId="797584FE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213 (132)</w:t>
            </w:r>
          </w:p>
        </w:tc>
        <w:tc>
          <w:tcPr>
            <w:tcW w:w="670" w:type="pct"/>
            <w:vAlign w:val="center"/>
          </w:tcPr>
          <w:p w14:paraId="2C7BF258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191 (106)</w:t>
            </w:r>
          </w:p>
        </w:tc>
        <w:tc>
          <w:tcPr>
            <w:tcW w:w="670" w:type="pct"/>
            <w:vAlign w:val="center"/>
          </w:tcPr>
          <w:p w14:paraId="2A0CED5E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172 (57)</w:t>
            </w:r>
          </w:p>
        </w:tc>
        <w:tc>
          <w:tcPr>
            <w:tcW w:w="537" w:type="pct"/>
            <w:vAlign w:val="center"/>
          </w:tcPr>
          <w:p w14:paraId="4CFAE8FE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 w:rsidR="00924379" w:rsidRPr="006338E6" w14:paraId="478297DD" w14:textId="77777777" w:rsidTr="00DA1C42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vAlign w:val="center"/>
          </w:tcPr>
          <w:p w14:paraId="52E1C534" w14:textId="77777777" w:rsidR="00924379" w:rsidRPr="006338E6" w:rsidRDefault="00924379" w:rsidP="00DA1C42">
            <w:pPr>
              <w:jc w:val="both"/>
              <w:rPr>
                <w:rFonts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S-TSH (</w:t>
            </w:r>
            <w:proofErr w:type="spellStart"/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mU</w:t>
            </w:r>
            <w:proofErr w:type="spellEnd"/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/L)</w:t>
            </w:r>
          </w:p>
        </w:tc>
        <w:tc>
          <w:tcPr>
            <w:tcW w:w="743" w:type="pct"/>
            <w:vAlign w:val="center"/>
          </w:tcPr>
          <w:p w14:paraId="3A5749F6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1.7 (0.6)</w:t>
            </w:r>
          </w:p>
        </w:tc>
        <w:tc>
          <w:tcPr>
            <w:tcW w:w="670" w:type="pct"/>
            <w:vAlign w:val="center"/>
          </w:tcPr>
          <w:p w14:paraId="41BD35B0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1.4 (0.8)</w:t>
            </w:r>
          </w:p>
        </w:tc>
        <w:tc>
          <w:tcPr>
            <w:tcW w:w="670" w:type="pct"/>
            <w:vAlign w:val="center"/>
          </w:tcPr>
          <w:p w14:paraId="12C17A2E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1.3 (1.5)</w:t>
            </w:r>
          </w:p>
        </w:tc>
        <w:tc>
          <w:tcPr>
            <w:tcW w:w="670" w:type="pct"/>
            <w:vAlign w:val="center"/>
          </w:tcPr>
          <w:p w14:paraId="2378F700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1.8 (1.0)</w:t>
            </w:r>
          </w:p>
        </w:tc>
        <w:tc>
          <w:tcPr>
            <w:tcW w:w="537" w:type="pct"/>
            <w:vAlign w:val="center"/>
          </w:tcPr>
          <w:p w14:paraId="72A88EFE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 w:rsidR="00924379" w:rsidRPr="006338E6" w14:paraId="30588927" w14:textId="77777777" w:rsidTr="00DA1C42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vAlign w:val="center"/>
          </w:tcPr>
          <w:p w14:paraId="7808E135" w14:textId="77777777" w:rsidR="00924379" w:rsidRPr="006338E6" w:rsidRDefault="00924379" w:rsidP="00DA1C42">
            <w:pPr>
              <w:jc w:val="both"/>
              <w:rPr>
                <w:rFonts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S-SHBG (nmol/L)</w:t>
            </w:r>
          </w:p>
        </w:tc>
        <w:tc>
          <w:tcPr>
            <w:tcW w:w="743" w:type="pct"/>
            <w:vAlign w:val="center"/>
          </w:tcPr>
          <w:p w14:paraId="07B4ABFD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117 (</w:t>
            </w:r>
            <w:proofErr w:type="gramStart"/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89)*</w:t>
            </w:r>
            <w:proofErr w:type="gramEnd"/>
          </w:p>
        </w:tc>
        <w:tc>
          <w:tcPr>
            <w:tcW w:w="670" w:type="pct"/>
            <w:vAlign w:val="center"/>
          </w:tcPr>
          <w:p w14:paraId="3936B498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166 (94.8)</w:t>
            </w:r>
          </w:p>
        </w:tc>
        <w:tc>
          <w:tcPr>
            <w:tcW w:w="670" w:type="pct"/>
            <w:vAlign w:val="center"/>
          </w:tcPr>
          <w:p w14:paraId="02BB0117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132 (28)</w:t>
            </w:r>
          </w:p>
        </w:tc>
        <w:tc>
          <w:tcPr>
            <w:tcW w:w="670" w:type="pct"/>
            <w:vAlign w:val="center"/>
          </w:tcPr>
          <w:p w14:paraId="5B2588F9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167 (</w:t>
            </w:r>
            <w:proofErr w:type="gramStart"/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45)*</w:t>
            </w:r>
            <w:proofErr w:type="gramEnd"/>
          </w:p>
        </w:tc>
        <w:tc>
          <w:tcPr>
            <w:tcW w:w="537" w:type="pct"/>
            <w:vAlign w:val="center"/>
          </w:tcPr>
          <w:p w14:paraId="4A04AC73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0.038</w:t>
            </w:r>
          </w:p>
        </w:tc>
      </w:tr>
      <w:tr w:rsidR="00924379" w:rsidRPr="006338E6" w14:paraId="7DC560D5" w14:textId="77777777" w:rsidTr="00DA1C4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vAlign w:val="center"/>
          </w:tcPr>
          <w:p w14:paraId="4F925AAF" w14:textId="77777777" w:rsidR="00924379" w:rsidRPr="006338E6" w:rsidRDefault="00924379" w:rsidP="00DA1C42">
            <w:pPr>
              <w:jc w:val="both"/>
              <w:rPr>
                <w:rFonts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S-Testosterone, free fraction (nmol/L)</w:t>
            </w:r>
          </w:p>
        </w:tc>
        <w:tc>
          <w:tcPr>
            <w:tcW w:w="743" w:type="pct"/>
            <w:vAlign w:val="center"/>
          </w:tcPr>
          <w:p w14:paraId="3CADCA49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0.019 (0.009)</w:t>
            </w:r>
          </w:p>
        </w:tc>
        <w:tc>
          <w:tcPr>
            <w:tcW w:w="670" w:type="pct"/>
            <w:vAlign w:val="center"/>
          </w:tcPr>
          <w:p w14:paraId="72361CC5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0.020 (0.011)</w:t>
            </w:r>
          </w:p>
        </w:tc>
        <w:tc>
          <w:tcPr>
            <w:tcW w:w="670" w:type="pct"/>
            <w:vAlign w:val="center"/>
          </w:tcPr>
          <w:p w14:paraId="20FAB1FF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0.020 (0.004)</w:t>
            </w:r>
          </w:p>
        </w:tc>
        <w:tc>
          <w:tcPr>
            <w:tcW w:w="670" w:type="pct"/>
            <w:vAlign w:val="center"/>
          </w:tcPr>
          <w:p w14:paraId="4C8B4400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0.015 (0.016)</w:t>
            </w:r>
          </w:p>
        </w:tc>
        <w:tc>
          <w:tcPr>
            <w:tcW w:w="537" w:type="pct"/>
            <w:vAlign w:val="center"/>
          </w:tcPr>
          <w:p w14:paraId="15BC8EF7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 w:rsidR="00924379" w:rsidRPr="006338E6" w14:paraId="65C4417F" w14:textId="77777777" w:rsidTr="00DA1C42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vAlign w:val="center"/>
          </w:tcPr>
          <w:p w14:paraId="1820DA0C" w14:textId="77777777" w:rsidR="00924379" w:rsidRPr="006338E6" w:rsidRDefault="00924379" w:rsidP="00DA1C42">
            <w:pPr>
              <w:jc w:val="both"/>
              <w:rPr>
                <w:rFonts w:cstheme="minorHAnsi"/>
                <w:b w:val="0"/>
                <w:color w:val="000000"/>
                <w:sz w:val="18"/>
                <w:szCs w:val="18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</w:rPr>
              <w:t>S-DHEAS (µmol/L)</w:t>
            </w:r>
          </w:p>
        </w:tc>
        <w:tc>
          <w:tcPr>
            <w:tcW w:w="743" w:type="pct"/>
            <w:vAlign w:val="center"/>
          </w:tcPr>
          <w:p w14:paraId="3F59ABD7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</w:rPr>
              <w:t>5.9 (2.3)</w:t>
            </w:r>
          </w:p>
        </w:tc>
        <w:tc>
          <w:tcPr>
            <w:tcW w:w="670" w:type="pct"/>
            <w:vAlign w:val="center"/>
          </w:tcPr>
          <w:p w14:paraId="6E223AC2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5.7 (3.5)</w:t>
            </w:r>
          </w:p>
        </w:tc>
        <w:tc>
          <w:tcPr>
            <w:tcW w:w="670" w:type="pct"/>
            <w:vAlign w:val="center"/>
          </w:tcPr>
          <w:p w14:paraId="323514A5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5.4 (2.3)</w:t>
            </w:r>
          </w:p>
        </w:tc>
        <w:tc>
          <w:tcPr>
            <w:tcW w:w="670" w:type="pct"/>
            <w:vAlign w:val="center"/>
          </w:tcPr>
          <w:p w14:paraId="3965D4A2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5.4 (2.4)</w:t>
            </w:r>
          </w:p>
        </w:tc>
        <w:tc>
          <w:tcPr>
            <w:tcW w:w="537" w:type="pct"/>
            <w:vAlign w:val="center"/>
          </w:tcPr>
          <w:p w14:paraId="129B2AC3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 w:rsidR="00924379" w:rsidRPr="006338E6" w14:paraId="6E7FE55D" w14:textId="77777777" w:rsidTr="00DA1C42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vAlign w:val="center"/>
          </w:tcPr>
          <w:p w14:paraId="351189FE" w14:textId="241045FD" w:rsidR="00924379" w:rsidRPr="006338E6" w:rsidRDefault="004B5CE8" w:rsidP="00DA1C42">
            <w:pPr>
              <w:jc w:val="both"/>
              <w:rPr>
                <w:rFonts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S-</w:t>
            </w:r>
            <w:r w:rsidR="00047CDF"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Estradiol</w:t>
            </w:r>
            <w:r w:rsidR="00924379"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nmol/L)</w:t>
            </w:r>
          </w:p>
        </w:tc>
        <w:tc>
          <w:tcPr>
            <w:tcW w:w="743" w:type="pct"/>
            <w:vAlign w:val="center"/>
          </w:tcPr>
          <w:p w14:paraId="7CE79B7A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0.10 (0.05)</w:t>
            </w:r>
          </w:p>
        </w:tc>
        <w:tc>
          <w:tcPr>
            <w:tcW w:w="670" w:type="pct"/>
            <w:vAlign w:val="center"/>
          </w:tcPr>
          <w:p w14:paraId="5C449F17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0.16 (0.08)</w:t>
            </w:r>
          </w:p>
        </w:tc>
        <w:tc>
          <w:tcPr>
            <w:tcW w:w="670" w:type="pct"/>
            <w:vAlign w:val="center"/>
          </w:tcPr>
          <w:p w14:paraId="4F98144A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0.12 (0.05)</w:t>
            </w:r>
          </w:p>
        </w:tc>
        <w:tc>
          <w:tcPr>
            <w:tcW w:w="670" w:type="pct"/>
            <w:vAlign w:val="center"/>
          </w:tcPr>
          <w:p w14:paraId="184F3A0B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0.14 (0.10)</w:t>
            </w:r>
          </w:p>
        </w:tc>
        <w:tc>
          <w:tcPr>
            <w:tcW w:w="537" w:type="pct"/>
            <w:vAlign w:val="center"/>
          </w:tcPr>
          <w:p w14:paraId="327285B3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 w:rsidR="00924379" w:rsidRPr="006338E6" w14:paraId="4306EDF7" w14:textId="77777777" w:rsidTr="00DA1C42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vAlign w:val="center"/>
          </w:tcPr>
          <w:p w14:paraId="3B8F099C" w14:textId="77777777" w:rsidR="00924379" w:rsidRPr="006338E6" w:rsidRDefault="00924379" w:rsidP="00DA1C42">
            <w:pPr>
              <w:jc w:val="both"/>
              <w:rPr>
                <w:rFonts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S-AMH (</w:t>
            </w:r>
            <w:proofErr w:type="spellStart"/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pmol</w:t>
            </w:r>
            <w:proofErr w:type="spellEnd"/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/L)</w:t>
            </w:r>
          </w:p>
        </w:tc>
        <w:tc>
          <w:tcPr>
            <w:tcW w:w="743" w:type="pct"/>
            <w:vAlign w:val="center"/>
          </w:tcPr>
          <w:p w14:paraId="79708401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33.9 (22.7)</w:t>
            </w:r>
          </w:p>
        </w:tc>
        <w:tc>
          <w:tcPr>
            <w:tcW w:w="670" w:type="pct"/>
            <w:vAlign w:val="center"/>
          </w:tcPr>
          <w:p w14:paraId="6C850E80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30.3 (29.3)</w:t>
            </w:r>
          </w:p>
        </w:tc>
        <w:tc>
          <w:tcPr>
            <w:tcW w:w="670" w:type="pct"/>
            <w:vAlign w:val="center"/>
          </w:tcPr>
          <w:p w14:paraId="478A3352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28.1 (35.2)</w:t>
            </w:r>
          </w:p>
        </w:tc>
        <w:tc>
          <w:tcPr>
            <w:tcW w:w="670" w:type="pct"/>
            <w:vAlign w:val="center"/>
          </w:tcPr>
          <w:p w14:paraId="1BDF9D25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25.6 (21.2)</w:t>
            </w:r>
          </w:p>
        </w:tc>
        <w:tc>
          <w:tcPr>
            <w:tcW w:w="537" w:type="pct"/>
            <w:vAlign w:val="center"/>
          </w:tcPr>
          <w:p w14:paraId="6C9C4B70" w14:textId="77777777" w:rsidR="00924379" w:rsidRPr="006338E6" w:rsidRDefault="00924379" w:rsidP="00DA1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338E6">
              <w:rPr>
                <w:rFonts w:cstheme="minorHAnsi"/>
                <w:color w:val="000000"/>
                <w:sz w:val="18"/>
                <w:szCs w:val="18"/>
                <w:lang w:val="en-US"/>
              </w:rPr>
              <w:t>NS</w:t>
            </w:r>
          </w:p>
        </w:tc>
      </w:tr>
    </w:tbl>
    <w:p w14:paraId="7BE3F451" w14:textId="77777777" w:rsidR="00924379" w:rsidRPr="006338E6" w:rsidRDefault="00924379" w:rsidP="00924379">
      <w:pPr>
        <w:jc w:val="both"/>
        <w:rPr>
          <w:rFonts w:cstheme="minorHAnsi"/>
          <w:b/>
          <w:sz w:val="18"/>
          <w:szCs w:val="18"/>
          <w:lang w:val="en-US"/>
        </w:rPr>
      </w:pPr>
    </w:p>
    <w:p w14:paraId="7320D496" w14:textId="77777777" w:rsidR="00924379" w:rsidRPr="006338E6" w:rsidRDefault="00924379" w:rsidP="00924379">
      <w:pPr>
        <w:jc w:val="both"/>
        <w:rPr>
          <w:rFonts w:cstheme="minorHAnsi"/>
          <w:sz w:val="18"/>
          <w:szCs w:val="18"/>
          <w:lang w:val="en-US"/>
        </w:rPr>
      </w:pPr>
      <w:r w:rsidRPr="006338E6">
        <w:rPr>
          <w:rFonts w:cstheme="minorHAnsi"/>
          <w:sz w:val="18"/>
          <w:szCs w:val="18"/>
          <w:lang w:val="en-US"/>
        </w:rPr>
        <w:t>Median (interquartile range) is reported. The differences between the groups were compared by Kruskal-Wallis’ test followed by a post hoc test with Bonferroni correction if a difference was detected. P&lt;0.05 was considered significant. NS = non-significant. *Post hoc test showed a difference between the marked groups. **Fisher’s exact test showed a difference due to a higher number of MF in group 1, whereas no differences were found between the remaining groups. MF: Male factor, TF: tubal factor, UN: Unexplained infertility, PCOS: Non-hyperandrogenic PCOS.</w:t>
      </w:r>
    </w:p>
    <w:p w14:paraId="4D8886C9" w14:textId="77777777" w:rsidR="00924379" w:rsidRPr="006338E6" w:rsidRDefault="00924379" w:rsidP="00924379">
      <w:pPr>
        <w:jc w:val="both"/>
        <w:rPr>
          <w:rFonts w:cstheme="minorHAnsi"/>
          <w:sz w:val="18"/>
          <w:szCs w:val="18"/>
          <w:lang w:val="en-US"/>
        </w:rPr>
      </w:pPr>
    </w:p>
    <w:p w14:paraId="09A7B673" w14:textId="77777777" w:rsidR="00924379" w:rsidRPr="006338E6" w:rsidRDefault="00924379" w:rsidP="00924379">
      <w:pPr>
        <w:jc w:val="both"/>
        <w:rPr>
          <w:rFonts w:cstheme="minorHAnsi"/>
          <w:sz w:val="18"/>
          <w:szCs w:val="18"/>
          <w:lang w:val="en-US"/>
        </w:rPr>
      </w:pPr>
    </w:p>
    <w:p w14:paraId="020EFCB3" w14:textId="77777777" w:rsidR="00924379" w:rsidRPr="006338E6" w:rsidRDefault="00924379" w:rsidP="00924379">
      <w:pPr>
        <w:jc w:val="both"/>
        <w:rPr>
          <w:rFonts w:cstheme="minorHAnsi"/>
          <w:sz w:val="18"/>
          <w:szCs w:val="18"/>
          <w:lang w:val="en-US"/>
        </w:rPr>
      </w:pPr>
    </w:p>
    <w:p w14:paraId="140104DF" w14:textId="77777777" w:rsidR="00101BAB" w:rsidRPr="006338E6" w:rsidRDefault="00101BAB">
      <w:pPr>
        <w:rPr>
          <w:rFonts w:cstheme="minorHAnsi"/>
          <w:sz w:val="18"/>
          <w:szCs w:val="18"/>
          <w:lang w:val="en-US"/>
        </w:rPr>
      </w:pPr>
    </w:p>
    <w:p w14:paraId="495A9CE9" w14:textId="77777777" w:rsidR="00F93BB2" w:rsidRPr="006338E6" w:rsidRDefault="00F93BB2">
      <w:pPr>
        <w:rPr>
          <w:rFonts w:cstheme="minorHAnsi"/>
          <w:sz w:val="18"/>
          <w:szCs w:val="18"/>
          <w:lang w:val="en-US"/>
        </w:rPr>
      </w:pPr>
    </w:p>
    <w:p w14:paraId="720D8BCC" w14:textId="77777777" w:rsidR="00F93BB2" w:rsidRPr="006338E6" w:rsidRDefault="00F93BB2">
      <w:pPr>
        <w:rPr>
          <w:rFonts w:cstheme="minorHAnsi"/>
          <w:sz w:val="18"/>
          <w:szCs w:val="18"/>
          <w:lang w:val="en-US"/>
        </w:rPr>
      </w:pPr>
    </w:p>
    <w:p w14:paraId="2FF73D1F" w14:textId="77777777" w:rsidR="00F93BB2" w:rsidRPr="006338E6" w:rsidRDefault="00F93BB2">
      <w:pPr>
        <w:rPr>
          <w:rFonts w:cstheme="minorHAnsi"/>
          <w:sz w:val="18"/>
          <w:szCs w:val="18"/>
          <w:lang w:val="en-US"/>
        </w:rPr>
      </w:pPr>
    </w:p>
    <w:p w14:paraId="3D3161D5" w14:textId="77777777" w:rsidR="00F93BB2" w:rsidRDefault="00F93BB2">
      <w:pPr>
        <w:rPr>
          <w:rFonts w:cstheme="minorHAnsi"/>
          <w:sz w:val="18"/>
          <w:szCs w:val="18"/>
          <w:lang w:val="en-US"/>
        </w:rPr>
      </w:pPr>
    </w:p>
    <w:p w14:paraId="307E155D" w14:textId="77777777" w:rsidR="006338E6" w:rsidRPr="006338E6" w:rsidRDefault="006338E6">
      <w:pPr>
        <w:rPr>
          <w:rFonts w:cstheme="minorHAnsi"/>
          <w:sz w:val="18"/>
          <w:szCs w:val="18"/>
          <w:lang w:val="en-US"/>
        </w:rPr>
      </w:pPr>
    </w:p>
    <w:p w14:paraId="00603FDB" w14:textId="77777777" w:rsidR="00F93BB2" w:rsidRPr="006338E6" w:rsidRDefault="00F93BB2">
      <w:pPr>
        <w:rPr>
          <w:rFonts w:cstheme="minorHAnsi"/>
          <w:sz w:val="18"/>
          <w:szCs w:val="18"/>
          <w:lang w:val="en-US"/>
        </w:rPr>
      </w:pPr>
    </w:p>
    <w:p w14:paraId="14E3300B" w14:textId="77777777" w:rsidR="00F93BB2" w:rsidRPr="006338E6" w:rsidRDefault="00F93BB2">
      <w:pPr>
        <w:rPr>
          <w:rFonts w:cstheme="minorHAnsi"/>
          <w:sz w:val="18"/>
          <w:szCs w:val="18"/>
          <w:lang w:val="en-US"/>
        </w:rPr>
      </w:pPr>
    </w:p>
    <w:p w14:paraId="046C595A" w14:textId="77777777" w:rsidR="00F93BB2" w:rsidRPr="006338E6" w:rsidRDefault="00F93BB2">
      <w:pPr>
        <w:rPr>
          <w:rFonts w:cstheme="minorHAnsi"/>
          <w:sz w:val="18"/>
          <w:szCs w:val="18"/>
          <w:lang w:val="en-US"/>
        </w:rPr>
      </w:pPr>
    </w:p>
    <w:p w14:paraId="2F87983C" w14:textId="41B82FE0" w:rsidR="001D7DC7" w:rsidRPr="00546CD5" w:rsidRDefault="001D7DC7">
      <w:pPr>
        <w:rPr>
          <w:rFonts w:cstheme="minorHAnsi"/>
          <w:b/>
          <w:bCs/>
          <w:lang w:val="en-US"/>
        </w:rPr>
      </w:pPr>
      <w:r w:rsidRPr="00546CD5">
        <w:rPr>
          <w:rFonts w:cstheme="minorHAnsi"/>
          <w:b/>
          <w:bCs/>
          <w:lang w:val="en-US"/>
        </w:rPr>
        <w:lastRenderedPageBreak/>
        <w:t xml:space="preserve">Supplementary table II. Baseline descriptive parameters </w:t>
      </w:r>
      <w:r w:rsidR="006338E6" w:rsidRPr="00546CD5">
        <w:rPr>
          <w:rFonts w:cstheme="minorHAnsi"/>
          <w:b/>
          <w:bCs/>
          <w:lang w:val="en-US"/>
        </w:rPr>
        <w:t>across trigger groups</w:t>
      </w:r>
    </w:p>
    <w:tbl>
      <w:tblPr>
        <w:tblW w:w="8020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40"/>
        <w:gridCol w:w="1420"/>
        <w:gridCol w:w="1700"/>
        <w:gridCol w:w="960"/>
      </w:tblGrid>
      <w:tr w:rsidR="00852E8C" w:rsidRPr="00546CD5" w14:paraId="2EC4B5A2" w14:textId="77777777" w:rsidTr="00F316EB">
        <w:trPr>
          <w:trHeight w:val="30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783DABAC" w14:textId="717F99C2" w:rsidR="00852E8C" w:rsidRPr="00546CD5" w:rsidRDefault="00852E8C" w:rsidP="00F93BB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Parameter (Mean (SD))</w:t>
            </w:r>
          </w:p>
        </w:tc>
        <w:tc>
          <w:tcPr>
            <w:tcW w:w="3120" w:type="dxa"/>
            <w:gridSpan w:val="2"/>
            <w:shd w:val="clear" w:color="auto" w:fill="auto"/>
            <w:noWrap/>
            <w:vAlign w:val="bottom"/>
            <w:hideMark/>
          </w:tcPr>
          <w:p w14:paraId="3D9EEA72" w14:textId="4F145350" w:rsidR="00852E8C" w:rsidRPr="00546CD5" w:rsidRDefault="00852E8C" w:rsidP="00852E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Trigger Dru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94E292" w14:textId="77777777" w:rsidR="00852E8C" w:rsidRPr="00546CD5" w:rsidRDefault="00852E8C" w:rsidP="00852E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p-</w:t>
            </w:r>
            <w:proofErr w:type="spellStart"/>
            <w:r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value</w:t>
            </w:r>
            <w:proofErr w:type="spellEnd"/>
          </w:p>
        </w:tc>
      </w:tr>
      <w:tr w:rsidR="00F93BB2" w:rsidRPr="00546CD5" w14:paraId="19482931" w14:textId="77777777" w:rsidTr="006338E6">
        <w:trPr>
          <w:trHeight w:val="30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4B78E357" w14:textId="77777777" w:rsidR="00F93BB2" w:rsidRPr="00546CD5" w:rsidRDefault="00F93BB2" w:rsidP="00F93BB2">
            <w:pPr>
              <w:spacing w:after="0" w:line="240" w:lineRule="auto"/>
              <w:rPr>
                <w:rFonts w:eastAsia="Times New Roman" w:cstheme="minorHAnsi"/>
                <w:color w:val="000000"/>
                <w:lang w:eastAsia="da-DK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7B65220" w14:textId="77777777" w:rsidR="00F93BB2" w:rsidRPr="00546CD5" w:rsidRDefault="00F93BB2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proofErr w:type="spellStart"/>
            <w:r w:rsidRPr="00546CD5">
              <w:rPr>
                <w:rFonts w:eastAsia="Times New Roman" w:cstheme="minorHAnsi"/>
                <w:color w:val="000000"/>
                <w:lang w:eastAsia="da-DK"/>
              </w:rPr>
              <w:t>rHCG</w:t>
            </w:r>
            <w:proofErr w:type="spellEnd"/>
            <w:r w:rsidRPr="00546CD5">
              <w:rPr>
                <w:rFonts w:eastAsia="Times New Roman" w:cstheme="minorHAnsi"/>
                <w:color w:val="000000"/>
                <w:lang w:eastAsia="da-DK"/>
              </w:rPr>
              <w:t xml:space="preserve"> (n=17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8798771" w14:textId="77777777" w:rsidR="00F93BB2" w:rsidRPr="00546CD5" w:rsidRDefault="00F93BB2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proofErr w:type="spellStart"/>
            <w:r w:rsidRPr="00546CD5">
              <w:rPr>
                <w:rFonts w:eastAsia="Times New Roman" w:cstheme="minorHAnsi"/>
                <w:color w:val="000000"/>
                <w:lang w:eastAsia="da-DK"/>
              </w:rPr>
              <w:t>GnRHa</w:t>
            </w:r>
            <w:proofErr w:type="spellEnd"/>
            <w:r w:rsidRPr="00546CD5">
              <w:rPr>
                <w:rFonts w:eastAsia="Times New Roman" w:cstheme="minorHAnsi"/>
                <w:color w:val="000000"/>
                <w:lang w:eastAsia="da-DK"/>
              </w:rPr>
              <w:t xml:space="preserve"> (n=3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4DD097" w14:textId="77777777" w:rsidR="00F93BB2" w:rsidRPr="00546CD5" w:rsidRDefault="00F93BB2" w:rsidP="00F93BB2">
            <w:pPr>
              <w:spacing w:after="0" w:line="240" w:lineRule="auto"/>
              <w:rPr>
                <w:rFonts w:eastAsia="Times New Roman" w:cstheme="minorHAnsi"/>
                <w:color w:val="000000"/>
                <w:lang w:eastAsia="da-DK"/>
              </w:rPr>
            </w:pPr>
          </w:p>
        </w:tc>
      </w:tr>
      <w:tr w:rsidR="00E24156" w:rsidRPr="00546CD5" w14:paraId="40A0D9E3" w14:textId="77777777" w:rsidTr="006338E6">
        <w:trPr>
          <w:trHeight w:val="30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00610BB4" w14:textId="00C9DC98" w:rsidR="00E24156" w:rsidRPr="00546CD5" w:rsidRDefault="00E24156" w:rsidP="00E2415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a-DK"/>
              </w:rPr>
            </w:pPr>
            <w:r w:rsidRPr="00546CD5">
              <w:rPr>
                <w:rFonts w:eastAsia="Times New Roman" w:cstheme="minorHAnsi"/>
                <w:b/>
                <w:bCs/>
                <w:color w:val="000000"/>
                <w:lang w:val="en-US" w:eastAsia="da-DK"/>
              </w:rPr>
              <w:t>Age at treatment initiation (years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60AB622" w14:textId="081407EB" w:rsidR="00E24156" w:rsidRPr="00546CD5" w:rsidRDefault="00E24156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cstheme="minorHAnsi"/>
                <w:color w:val="000000"/>
              </w:rPr>
              <w:t>28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5 (5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1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3FA039C" w14:textId="14E86132" w:rsidR="00E24156" w:rsidRPr="00546CD5" w:rsidRDefault="00E24156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cstheme="minorHAnsi"/>
                <w:color w:val="000000"/>
              </w:rPr>
              <w:t>27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6 (4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691D96" w14:textId="6568DEEE" w:rsidR="00E24156" w:rsidRPr="00546CD5" w:rsidRDefault="00ED6018" w:rsidP="00E2415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eastAsia="Times New Roman" w:cstheme="minorHAnsi"/>
                <w:color w:val="000000"/>
                <w:lang w:eastAsia="da-DK"/>
              </w:rPr>
              <w:t>NS</w:t>
            </w:r>
          </w:p>
        </w:tc>
      </w:tr>
      <w:tr w:rsidR="00E24156" w:rsidRPr="00546CD5" w14:paraId="457FACE4" w14:textId="77777777" w:rsidTr="006338E6">
        <w:trPr>
          <w:trHeight w:val="30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75D39D7F" w14:textId="77777777" w:rsidR="00E24156" w:rsidRPr="00546CD5" w:rsidRDefault="00E24156" w:rsidP="00E2415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BM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24E0EA4" w14:textId="4DA92ADE" w:rsidR="00E24156" w:rsidRPr="00546CD5" w:rsidRDefault="00E24156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cstheme="minorHAnsi"/>
                <w:color w:val="000000"/>
              </w:rPr>
              <w:t>20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9 (2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1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7948D03" w14:textId="76E9A37F" w:rsidR="00E24156" w:rsidRPr="00546CD5" w:rsidRDefault="00E24156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cstheme="minorHAnsi"/>
                <w:color w:val="000000"/>
              </w:rPr>
              <w:t>23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5 (4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F260FD" w14:textId="75D2B9EC" w:rsidR="00E24156" w:rsidRPr="00546CD5" w:rsidRDefault="00E24156" w:rsidP="00E2415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0.</w:t>
            </w:r>
            <w:r w:rsidR="00ED6018"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001</w:t>
            </w:r>
          </w:p>
        </w:tc>
      </w:tr>
      <w:tr w:rsidR="00E24156" w:rsidRPr="00546CD5" w14:paraId="7E037069" w14:textId="77777777" w:rsidTr="006338E6">
        <w:trPr>
          <w:trHeight w:val="30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4E187EA5" w14:textId="27970A7B" w:rsidR="00E24156" w:rsidRPr="00546CD5" w:rsidRDefault="00E24156" w:rsidP="00E2415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a-DK"/>
              </w:rPr>
            </w:pPr>
            <w:r w:rsidRPr="00546CD5">
              <w:rPr>
                <w:rFonts w:eastAsia="Times New Roman" w:cstheme="minorHAnsi"/>
                <w:b/>
                <w:bCs/>
                <w:color w:val="000000"/>
                <w:lang w:val="en-US" w:eastAsia="da-DK"/>
              </w:rPr>
              <w:t>Number of follicles at last control visit &gt;14 mm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CBF554A" w14:textId="203DD040" w:rsidR="00E24156" w:rsidRPr="00546CD5" w:rsidRDefault="00E24156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cstheme="minorHAnsi"/>
                <w:color w:val="000000"/>
              </w:rPr>
              <w:t>10 (3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337A716" w14:textId="691E8326" w:rsidR="00E24156" w:rsidRPr="00546CD5" w:rsidRDefault="00E24156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cstheme="minorHAnsi"/>
                <w:color w:val="000000"/>
              </w:rPr>
              <w:t>14 (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11E177" w14:textId="63F22D0B" w:rsidR="00E24156" w:rsidRPr="00546CD5" w:rsidRDefault="00E24156" w:rsidP="00E2415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0.0</w:t>
            </w:r>
            <w:r w:rsidR="00F460F6"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06</w:t>
            </w:r>
          </w:p>
        </w:tc>
      </w:tr>
      <w:tr w:rsidR="007A6422" w:rsidRPr="00546CD5" w14:paraId="774B623D" w14:textId="77777777" w:rsidTr="006338E6">
        <w:trPr>
          <w:trHeight w:val="30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64FC78B5" w14:textId="3B1A270A" w:rsidR="007A6422" w:rsidRPr="00546CD5" w:rsidRDefault="007A6422" w:rsidP="007A64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S-AMH (pmol/L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4AFAEAA" w14:textId="1C3E792E" w:rsidR="007A6422" w:rsidRPr="00546CD5" w:rsidRDefault="007A6422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cstheme="minorHAnsi"/>
                <w:color w:val="000000"/>
              </w:rPr>
              <w:t>25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6 (16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3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2CC93B7" w14:textId="15FE144A" w:rsidR="007A6422" w:rsidRPr="00546CD5" w:rsidRDefault="007A6422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cstheme="minorHAnsi"/>
                <w:color w:val="000000"/>
              </w:rPr>
              <w:t>34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3 (23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4B92CC" w14:textId="7153430E" w:rsidR="007A6422" w:rsidRPr="00546CD5" w:rsidRDefault="007A6422" w:rsidP="007A64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0.</w:t>
            </w:r>
            <w:r w:rsidR="00F460F6"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033</w:t>
            </w:r>
          </w:p>
        </w:tc>
      </w:tr>
      <w:tr w:rsidR="007A6422" w:rsidRPr="00546CD5" w14:paraId="393E2EC7" w14:textId="77777777" w:rsidTr="006338E6">
        <w:trPr>
          <w:trHeight w:val="30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2204BEF7" w14:textId="1275A354" w:rsidR="007A6422" w:rsidRPr="00546CD5" w:rsidRDefault="007A6422" w:rsidP="007A64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S-</w:t>
            </w:r>
            <w:proofErr w:type="spellStart"/>
            <w:r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Estradiol</w:t>
            </w:r>
            <w:proofErr w:type="spellEnd"/>
            <w:r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 xml:space="preserve"> (nmol/L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B1EC680" w14:textId="7AB4573F" w:rsidR="007A6422" w:rsidRPr="00546CD5" w:rsidRDefault="007A6422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cstheme="minorHAnsi"/>
                <w:color w:val="000000"/>
              </w:rPr>
              <w:t>0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16 (0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1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6B1DBE3" w14:textId="6CBA4824" w:rsidR="007A6422" w:rsidRPr="00546CD5" w:rsidRDefault="007A6422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cstheme="minorHAnsi"/>
                <w:color w:val="000000"/>
              </w:rPr>
              <w:t>0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11 (0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0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4D86EF" w14:textId="442E572E" w:rsidR="007A6422" w:rsidRPr="00546CD5" w:rsidRDefault="00F460F6" w:rsidP="007A64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eastAsia="Times New Roman" w:cstheme="minorHAnsi"/>
                <w:color w:val="000000"/>
                <w:lang w:eastAsia="da-DK"/>
              </w:rPr>
              <w:t>NS</w:t>
            </w:r>
          </w:p>
        </w:tc>
      </w:tr>
      <w:tr w:rsidR="008B21B7" w:rsidRPr="00546CD5" w14:paraId="74AFD07C" w14:textId="77777777" w:rsidTr="006338E6">
        <w:trPr>
          <w:trHeight w:val="30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21956BBA" w14:textId="39E355C8" w:rsidR="008B21B7" w:rsidRPr="00546CD5" w:rsidRDefault="008B21B7" w:rsidP="008B21B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S-LH (IU/L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C5281DA" w14:textId="4AF19130" w:rsidR="008B21B7" w:rsidRPr="00546CD5" w:rsidRDefault="008B21B7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cstheme="minorHAnsi"/>
                <w:color w:val="000000"/>
              </w:rPr>
              <w:t>5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7 (1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3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44C8CBF" w14:textId="25D41515" w:rsidR="008B21B7" w:rsidRPr="00546CD5" w:rsidRDefault="008B21B7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cstheme="minorHAnsi"/>
                <w:color w:val="000000"/>
              </w:rPr>
              <w:t>4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4 (1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C03B4E" w14:textId="22C18180" w:rsidR="008B21B7" w:rsidRPr="00546CD5" w:rsidRDefault="00BD74B9" w:rsidP="008B21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eastAsia="Times New Roman" w:cstheme="minorHAnsi"/>
                <w:color w:val="000000"/>
                <w:lang w:eastAsia="da-DK"/>
              </w:rPr>
              <w:t>NS</w:t>
            </w:r>
          </w:p>
        </w:tc>
      </w:tr>
      <w:tr w:rsidR="008B21B7" w:rsidRPr="00546CD5" w14:paraId="5B3D15AB" w14:textId="77777777" w:rsidTr="006338E6">
        <w:trPr>
          <w:trHeight w:val="30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17DE2B3F" w14:textId="1D25D9D7" w:rsidR="008B21B7" w:rsidRPr="00546CD5" w:rsidRDefault="008B21B7" w:rsidP="008B21B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S-FSH (IU/L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12DCFA7" w14:textId="3270DC3B" w:rsidR="008B21B7" w:rsidRPr="00546CD5" w:rsidRDefault="008B21B7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cstheme="minorHAnsi"/>
                <w:color w:val="000000"/>
              </w:rPr>
              <w:t>6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7 (1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7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5840340" w14:textId="58CE7771" w:rsidR="008B21B7" w:rsidRPr="00546CD5" w:rsidRDefault="008B21B7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cstheme="minorHAnsi"/>
                <w:color w:val="000000"/>
              </w:rPr>
              <w:t>5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3 (1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7D6FF7" w14:textId="646CF2CA" w:rsidR="008B21B7" w:rsidRPr="00546CD5" w:rsidRDefault="008B21B7" w:rsidP="008B21B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0.</w:t>
            </w:r>
            <w:r w:rsidR="00F460F6"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014</w:t>
            </w:r>
          </w:p>
        </w:tc>
      </w:tr>
      <w:tr w:rsidR="008B21B7" w:rsidRPr="00546CD5" w14:paraId="528150C1" w14:textId="77777777" w:rsidTr="006338E6">
        <w:trPr>
          <w:trHeight w:val="30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51753123" w14:textId="646B0685" w:rsidR="008B21B7" w:rsidRPr="00546CD5" w:rsidRDefault="008B21B7" w:rsidP="008B21B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a-DK"/>
              </w:rPr>
            </w:pPr>
            <w:r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S-</w:t>
            </w:r>
            <w:proofErr w:type="spellStart"/>
            <w:r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Prolactin</w:t>
            </w:r>
            <w:proofErr w:type="spellEnd"/>
            <w:r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 xml:space="preserve"> (</w:t>
            </w:r>
            <w:proofErr w:type="spellStart"/>
            <w:r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mU</w:t>
            </w:r>
            <w:proofErr w:type="spellEnd"/>
            <w:r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/L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7EAFAC3" w14:textId="376D391F" w:rsidR="008B21B7" w:rsidRPr="00546CD5" w:rsidRDefault="008B21B7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cstheme="minorHAnsi"/>
                <w:color w:val="000000"/>
              </w:rPr>
              <w:t>201 (175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CA2C5A9" w14:textId="38A6A060" w:rsidR="008B21B7" w:rsidRPr="00546CD5" w:rsidRDefault="008B21B7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cstheme="minorHAnsi"/>
                <w:color w:val="000000"/>
              </w:rPr>
              <w:t>215 (10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85AE6C" w14:textId="7A222171" w:rsidR="008B21B7" w:rsidRPr="00546CD5" w:rsidRDefault="00BD74B9" w:rsidP="008B21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eastAsia="Times New Roman" w:cstheme="minorHAnsi"/>
                <w:color w:val="000000"/>
                <w:lang w:eastAsia="da-DK"/>
              </w:rPr>
              <w:t>NS</w:t>
            </w:r>
          </w:p>
        </w:tc>
      </w:tr>
      <w:tr w:rsidR="008B21B7" w:rsidRPr="00546CD5" w14:paraId="2025D2E3" w14:textId="77777777" w:rsidTr="006338E6">
        <w:trPr>
          <w:trHeight w:val="30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4603EF21" w14:textId="10B20F37" w:rsidR="008B21B7" w:rsidRPr="00546CD5" w:rsidRDefault="008B21B7" w:rsidP="008B21B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S-TSH (</w:t>
            </w:r>
            <w:proofErr w:type="spellStart"/>
            <w:r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mU</w:t>
            </w:r>
            <w:proofErr w:type="spellEnd"/>
            <w:r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/L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FF997DC" w14:textId="566456C2" w:rsidR="008B21B7" w:rsidRPr="00546CD5" w:rsidRDefault="008B21B7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cstheme="minorHAnsi"/>
                <w:color w:val="000000"/>
              </w:rPr>
              <w:t>1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5 (0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6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543A8B7" w14:textId="528D2697" w:rsidR="008B21B7" w:rsidRPr="00546CD5" w:rsidRDefault="008B21B7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cstheme="minorHAnsi"/>
                <w:color w:val="000000"/>
              </w:rPr>
              <w:t>1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6 (0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AC4D7F" w14:textId="10E8B2BA" w:rsidR="008B21B7" w:rsidRPr="00546CD5" w:rsidRDefault="00BD74B9" w:rsidP="008B21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eastAsia="Times New Roman" w:cstheme="minorHAnsi"/>
                <w:color w:val="000000"/>
                <w:lang w:eastAsia="da-DK"/>
              </w:rPr>
              <w:t>NS</w:t>
            </w:r>
          </w:p>
        </w:tc>
      </w:tr>
      <w:tr w:rsidR="008B21B7" w:rsidRPr="00546CD5" w14:paraId="31FF0C8E" w14:textId="77777777" w:rsidTr="006338E6">
        <w:trPr>
          <w:trHeight w:val="30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66180875" w14:textId="444C4320" w:rsidR="008B21B7" w:rsidRPr="00546CD5" w:rsidRDefault="008B21B7" w:rsidP="008B21B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S-SHBG (nmol/L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30960F9" w14:textId="58604E13" w:rsidR="008B21B7" w:rsidRPr="00546CD5" w:rsidRDefault="008B21B7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cstheme="minorHAnsi"/>
                <w:color w:val="000000"/>
              </w:rPr>
              <w:t>154 (89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9D9FC95" w14:textId="778CC3E0" w:rsidR="008B21B7" w:rsidRPr="00546CD5" w:rsidRDefault="008B21B7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cstheme="minorHAnsi"/>
                <w:color w:val="000000"/>
              </w:rPr>
              <w:t>135 (5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BBCEF3" w14:textId="369B2429" w:rsidR="008B21B7" w:rsidRPr="00546CD5" w:rsidRDefault="00BD74B9" w:rsidP="008B21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eastAsia="Times New Roman" w:cstheme="minorHAnsi"/>
                <w:color w:val="000000"/>
                <w:lang w:eastAsia="da-DK"/>
              </w:rPr>
              <w:t>NS</w:t>
            </w:r>
          </w:p>
        </w:tc>
      </w:tr>
      <w:tr w:rsidR="00335887" w:rsidRPr="00546CD5" w14:paraId="2BCBDCB7" w14:textId="77777777" w:rsidTr="006338E6">
        <w:trPr>
          <w:trHeight w:val="30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209179FB" w14:textId="03399D98" w:rsidR="00335887" w:rsidRPr="00546CD5" w:rsidRDefault="00335887" w:rsidP="0033588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a-DK"/>
              </w:rPr>
            </w:pPr>
            <w:r w:rsidRPr="00546CD5">
              <w:rPr>
                <w:rFonts w:eastAsia="Times New Roman" w:cstheme="minorHAnsi"/>
                <w:b/>
                <w:bCs/>
                <w:color w:val="000000"/>
                <w:lang w:val="en-US" w:eastAsia="da-DK"/>
              </w:rPr>
              <w:t>S-Testosterone free fraction (nmol/L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8015639" w14:textId="521EFB35" w:rsidR="00335887" w:rsidRPr="00546CD5" w:rsidRDefault="00335887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cstheme="minorHAnsi"/>
                <w:color w:val="000000"/>
              </w:rPr>
              <w:t>0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016 (0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009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655797C" w14:textId="1F1E082C" w:rsidR="00335887" w:rsidRPr="00546CD5" w:rsidRDefault="00335887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cstheme="minorHAnsi"/>
                <w:color w:val="000000"/>
              </w:rPr>
              <w:t>0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0195 (0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0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226D68" w14:textId="12E4F4D9" w:rsidR="00335887" w:rsidRPr="00546CD5" w:rsidRDefault="00BD74B9" w:rsidP="003358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eastAsia="Times New Roman" w:cstheme="minorHAnsi"/>
                <w:color w:val="000000"/>
                <w:lang w:eastAsia="da-DK"/>
              </w:rPr>
              <w:t>NS</w:t>
            </w:r>
          </w:p>
        </w:tc>
      </w:tr>
      <w:tr w:rsidR="00335887" w:rsidRPr="00546CD5" w14:paraId="40974CC5" w14:textId="77777777" w:rsidTr="006338E6">
        <w:trPr>
          <w:trHeight w:val="30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46DF1938" w14:textId="5AE7A560" w:rsidR="00335887" w:rsidRPr="00546CD5" w:rsidRDefault="00335887" w:rsidP="0033588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a-DK"/>
              </w:rPr>
            </w:pPr>
            <w:r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S-</w:t>
            </w:r>
            <w:proofErr w:type="spellStart"/>
            <w:r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Androstendion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7D750C8" w14:textId="42F825AE" w:rsidR="00335887" w:rsidRPr="00546CD5" w:rsidRDefault="00335887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cstheme="minorHAnsi"/>
                <w:color w:val="000000"/>
              </w:rPr>
              <w:t>7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4 (5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1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A4307E3" w14:textId="7196F28D" w:rsidR="00335887" w:rsidRPr="00546CD5" w:rsidRDefault="00335887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cstheme="minorHAnsi"/>
                <w:color w:val="000000"/>
              </w:rPr>
              <w:t>6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5 (3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92536D" w14:textId="256E5DB9" w:rsidR="00335887" w:rsidRPr="00546CD5" w:rsidRDefault="00BD74B9" w:rsidP="003358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eastAsia="Times New Roman" w:cstheme="minorHAnsi"/>
                <w:color w:val="000000"/>
                <w:lang w:eastAsia="da-DK"/>
              </w:rPr>
              <w:t>NS</w:t>
            </w:r>
          </w:p>
        </w:tc>
      </w:tr>
      <w:tr w:rsidR="00335887" w:rsidRPr="00546CD5" w14:paraId="018983C4" w14:textId="77777777" w:rsidTr="006338E6">
        <w:trPr>
          <w:trHeight w:val="30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0769090C" w14:textId="42B57A08" w:rsidR="00335887" w:rsidRPr="00546CD5" w:rsidRDefault="00335887" w:rsidP="0033588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S-DHEAS (µmol/L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38CBEEA" w14:textId="6D220021" w:rsidR="00335887" w:rsidRPr="00546CD5" w:rsidRDefault="00335887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cstheme="minorHAnsi"/>
                <w:color w:val="000000"/>
              </w:rPr>
              <w:t>5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9 (1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6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98501A2" w14:textId="4ECAE2F6" w:rsidR="00335887" w:rsidRPr="00546CD5" w:rsidRDefault="00335887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cstheme="minorHAnsi"/>
                <w:color w:val="000000"/>
              </w:rPr>
              <w:t>5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6 (2</w:t>
            </w:r>
            <w:r w:rsidR="00244E4D">
              <w:rPr>
                <w:rFonts w:cstheme="minorHAnsi"/>
                <w:color w:val="000000"/>
              </w:rPr>
              <w:t>.</w:t>
            </w:r>
            <w:r w:rsidRPr="00546CD5">
              <w:rPr>
                <w:rFonts w:cstheme="minorHAnsi"/>
                <w:color w:val="000000"/>
              </w:rPr>
              <w:t>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9C6988" w14:textId="2E85B309" w:rsidR="00335887" w:rsidRPr="00546CD5" w:rsidRDefault="00BD74B9" w:rsidP="003358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eastAsia="Times New Roman" w:cstheme="minorHAnsi"/>
                <w:color w:val="000000"/>
                <w:lang w:eastAsia="da-DK"/>
              </w:rPr>
              <w:t>NS</w:t>
            </w:r>
          </w:p>
        </w:tc>
      </w:tr>
      <w:tr w:rsidR="00C0067F" w:rsidRPr="00546CD5" w14:paraId="493B8A92" w14:textId="77777777" w:rsidTr="00CC3720">
        <w:trPr>
          <w:trHeight w:val="30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1390A556" w14:textId="2E92999D" w:rsidR="00C0067F" w:rsidRPr="00546CD5" w:rsidRDefault="00C0067F" w:rsidP="00F93BB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 xml:space="preserve">Cause of </w:t>
            </w:r>
            <w:proofErr w:type="spellStart"/>
            <w:r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infertility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C292F6D" w14:textId="1BD74E44" w:rsidR="006A1715" w:rsidRDefault="00C0067F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546CD5">
              <w:rPr>
                <w:rFonts w:eastAsia="Times New Roman" w:cstheme="minorHAnsi"/>
                <w:color w:val="000000"/>
                <w:lang w:val="en-US" w:eastAsia="da-DK"/>
              </w:rPr>
              <w:t>MF:9</w:t>
            </w:r>
          </w:p>
          <w:p w14:paraId="0E0A935C" w14:textId="2DE2469E" w:rsidR="006A1715" w:rsidRDefault="00C0067F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546CD5">
              <w:rPr>
                <w:rFonts w:eastAsia="Times New Roman" w:cstheme="minorHAnsi"/>
                <w:color w:val="000000"/>
                <w:lang w:val="en-US" w:eastAsia="da-DK"/>
              </w:rPr>
              <w:t>TF:2</w:t>
            </w:r>
          </w:p>
          <w:p w14:paraId="364DCCB9" w14:textId="5CBBF2EA" w:rsidR="006A1715" w:rsidRDefault="00C0067F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546CD5">
              <w:rPr>
                <w:rFonts w:eastAsia="Times New Roman" w:cstheme="minorHAnsi"/>
                <w:color w:val="000000"/>
                <w:lang w:val="en-US" w:eastAsia="da-DK"/>
              </w:rPr>
              <w:t>UN:5</w:t>
            </w:r>
          </w:p>
          <w:p w14:paraId="2F239163" w14:textId="67189D0C" w:rsidR="00C0067F" w:rsidRPr="00546CD5" w:rsidRDefault="00C0067F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eastAsia="Times New Roman" w:cstheme="minorHAnsi"/>
                <w:color w:val="000000"/>
                <w:lang w:val="en-US" w:eastAsia="da-DK"/>
              </w:rPr>
              <w:t>PCOS: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2A953B8" w14:textId="77777777" w:rsidR="006A1715" w:rsidRDefault="00C0067F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546CD5">
              <w:rPr>
                <w:rFonts w:eastAsia="Times New Roman" w:cstheme="minorHAnsi"/>
                <w:color w:val="000000"/>
                <w:lang w:val="en-US" w:eastAsia="da-DK"/>
              </w:rPr>
              <w:t>MF:23</w:t>
            </w:r>
          </w:p>
          <w:p w14:paraId="38B9F80C" w14:textId="77777777" w:rsidR="006A1715" w:rsidRDefault="00C0067F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546CD5">
              <w:rPr>
                <w:rFonts w:eastAsia="Times New Roman" w:cstheme="minorHAnsi"/>
                <w:color w:val="000000"/>
                <w:lang w:val="en-US" w:eastAsia="da-DK"/>
              </w:rPr>
              <w:t>TF:3</w:t>
            </w:r>
          </w:p>
          <w:p w14:paraId="253C7814" w14:textId="77777777" w:rsidR="006A1715" w:rsidRDefault="00C0067F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546CD5">
              <w:rPr>
                <w:rFonts w:eastAsia="Times New Roman" w:cstheme="minorHAnsi"/>
                <w:color w:val="000000"/>
                <w:lang w:val="en-US" w:eastAsia="da-DK"/>
              </w:rPr>
              <w:t>UN:2</w:t>
            </w:r>
          </w:p>
          <w:p w14:paraId="028D4A57" w14:textId="4F770D0C" w:rsidR="00C0067F" w:rsidRPr="00546CD5" w:rsidRDefault="00C0067F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eastAsia="Times New Roman" w:cstheme="minorHAnsi"/>
                <w:color w:val="000000"/>
                <w:lang w:val="en-US" w:eastAsia="da-DK"/>
              </w:rPr>
              <w:t>PCOS: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698C64" w14:textId="0DE54BD2" w:rsidR="00C0067F" w:rsidRPr="00546CD5" w:rsidRDefault="00C0067F" w:rsidP="00F93BB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eastAsia="Times New Roman" w:cstheme="minorHAnsi"/>
                <w:color w:val="000000"/>
                <w:lang w:eastAsia="da-DK"/>
              </w:rPr>
              <w:t xml:space="preserve">       </w:t>
            </w:r>
            <w:r w:rsidR="00701D4F" w:rsidRPr="00546CD5">
              <w:rPr>
                <w:rFonts w:eastAsia="Times New Roman" w:cstheme="minorHAnsi"/>
                <w:color w:val="000000"/>
                <w:lang w:eastAsia="da-DK"/>
              </w:rPr>
              <w:t>NS</w:t>
            </w:r>
            <w:r w:rsidRPr="00546CD5">
              <w:rPr>
                <w:rFonts w:eastAsia="Times New Roman" w:cstheme="minorHAnsi"/>
                <w:color w:val="000000"/>
                <w:lang w:eastAsia="da-DK"/>
              </w:rPr>
              <w:t>*</w:t>
            </w:r>
          </w:p>
        </w:tc>
      </w:tr>
      <w:tr w:rsidR="00C0067F" w:rsidRPr="00546CD5" w14:paraId="5D2C2D91" w14:textId="77777777" w:rsidTr="006338E6">
        <w:trPr>
          <w:trHeight w:val="495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0C3FD8A4" w14:textId="4B289721" w:rsidR="00C0067F" w:rsidRPr="00546CD5" w:rsidRDefault="00C0067F" w:rsidP="00F93BB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546CD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Stimulation Drug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866D337" w14:textId="48723E52" w:rsidR="00C0067F" w:rsidRPr="00546CD5" w:rsidRDefault="00C0067F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proofErr w:type="spellStart"/>
            <w:r w:rsidRPr="00546CD5">
              <w:rPr>
                <w:rFonts w:eastAsia="Times New Roman" w:cstheme="minorHAnsi"/>
                <w:color w:val="000000"/>
                <w:lang w:eastAsia="da-DK"/>
              </w:rPr>
              <w:t>rFSH</w:t>
            </w:r>
            <w:proofErr w:type="spellEnd"/>
            <w:r w:rsidRPr="00546CD5">
              <w:rPr>
                <w:rFonts w:eastAsia="Times New Roman" w:cstheme="minorHAnsi"/>
                <w:color w:val="000000"/>
                <w:lang w:eastAsia="da-DK"/>
              </w:rPr>
              <w:t xml:space="preserve">: 17 </w:t>
            </w:r>
            <w:proofErr w:type="spellStart"/>
            <w:r w:rsidRPr="00546CD5">
              <w:rPr>
                <w:rFonts w:eastAsia="Times New Roman" w:cstheme="minorHAnsi"/>
                <w:color w:val="000000"/>
                <w:lang w:eastAsia="da-DK"/>
              </w:rPr>
              <w:t>hMG</w:t>
            </w:r>
            <w:proofErr w:type="spellEnd"/>
            <w:r w:rsidRPr="00546CD5">
              <w:rPr>
                <w:rFonts w:eastAsia="Times New Roman" w:cstheme="minorHAnsi"/>
                <w:color w:val="000000"/>
                <w:lang w:eastAsia="da-DK"/>
              </w:rPr>
              <w:t>: 0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718FF1B8" w14:textId="76FC2D27" w:rsidR="006A1715" w:rsidRDefault="00C0067F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proofErr w:type="spellStart"/>
            <w:r w:rsidRPr="00546CD5">
              <w:rPr>
                <w:rFonts w:eastAsia="Times New Roman" w:cstheme="minorHAnsi"/>
                <w:color w:val="000000"/>
                <w:lang w:eastAsia="da-DK"/>
              </w:rPr>
              <w:t>rFSH</w:t>
            </w:r>
            <w:proofErr w:type="spellEnd"/>
            <w:r w:rsidRPr="00546CD5">
              <w:rPr>
                <w:rFonts w:eastAsia="Times New Roman" w:cstheme="minorHAnsi"/>
                <w:color w:val="000000"/>
                <w:lang w:eastAsia="da-DK"/>
              </w:rPr>
              <w:t>: 25</w:t>
            </w:r>
          </w:p>
          <w:p w14:paraId="6BC18AF7" w14:textId="29E5D7AE" w:rsidR="00C0067F" w:rsidRPr="00546CD5" w:rsidRDefault="00C0067F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proofErr w:type="spellStart"/>
            <w:r w:rsidRPr="00546CD5">
              <w:rPr>
                <w:rFonts w:eastAsia="Times New Roman" w:cstheme="minorHAnsi"/>
                <w:color w:val="000000"/>
                <w:lang w:eastAsia="da-DK"/>
              </w:rPr>
              <w:t>hMG</w:t>
            </w:r>
            <w:proofErr w:type="spellEnd"/>
            <w:r w:rsidRPr="00546CD5">
              <w:rPr>
                <w:rFonts w:eastAsia="Times New Roman" w:cstheme="minorHAnsi"/>
                <w:color w:val="000000"/>
                <w:lang w:eastAsia="da-DK"/>
              </w:rPr>
              <w:t>: 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FD2973" w14:textId="3FFEB28A" w:rsidR="00C0067F" w:rsidRPr="00346625" w:rsidRDefault="00C0067F" w:rsidP="0034662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34662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0</w:t>
            </w:r>
            <w:r w:rsidR="00346625" w:rsidRPr="0034662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.</w:t>
            </w:r>
            <w:r w:rsidRPr="00346625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026</w:t>
            </w:r>
            <w:r w:rsidR="00126C3D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*</w:t>
            </w:r>
          </w:p>
        </w:tc>
      </w:tr>
      <w:tr w:rsidR="00ED6018" w:rsidRPr="00546CD5" w14:paraId="3A380953" w14:textId="77777777" w:rsidTr="00CC3720">
        <w:trPr>
          <w:trHeight w:val="30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02DCF935" w14:textId="24007E29" w:rsidR="00ED6018" w:rsidRPr="00546CD5" w:rsidRDefault="00ED6018" w:rsidP="00ED60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a-DK"/>
              </w:rPr>
            </w:pPr>
            <w:r w:rsidRPr="00546CD5">
              <w:rPr>
                <w:rFonts w:eastAsia="Times New Roman" w:cstheme="minorHAnsi"/>
                <w:b/>
                <w:bCs/>
                <w:color w:val="000000"/>
                <w:lang w:val="en-US" w:eastAsia="da-DK"/>
              </w:rPr>
              <w:t xml:space="preserve">Treatment dosage total </w:t>
            </w:r>
            <w:r w:rsidR="00D32DEC" w:rsidRPr="00546CD5">
              <w:rPr>
                <w:rFonts w:eastAsia="Times New Roman" w:cstheme="minorHAnsi"/>
                <w:b/>
                <w:bCs/>
                <w:color w:val="000000"/>
                <w:lang w:val="en-US" w:eastAsia="da-DK"/>
              </w:rPr>
              <w:t>consummation</w:t>
            </w:r>
            <w:r w:rsidRPr="00546CD5">
              <w:rPr>
                <w:rFonts w:eastAsia="Times New Roman" w:cstheme="minorHAnsi"/>
                <w:b/>
                <w:bCs/>
                <w:color w:val="000000"/>
                <w:lang w:val="en-US" w:eastAsia="da-DK"/>
              </w:rPr>
              <w:t xml:space="preserve"> in IE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72511E73" w14:textId="73CF5BBB" w:rsidR="00ED6018" w:rsidRPr="00546CD5" w:rsidRDefault="00ED6018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cstheme="minorHAnsi"/>
                <w:color w:val="000000"/>
              </w:rPr>
              <w:t>1350 (325)</w:t>
            </w:r>
          </w:p>
        </w:tc>
        <w:tc>
          <w:tcPr>
            <w:tcW w:w="1700" w:type="dxa"/>
            <w:shd w:val="clear" w:color="auto" w:fill="auto"/>
            <w:vAlign w:val="bottom"/>
            <w:hideMark/>
          </w:tcPr>
          <w:p w14:paraId="2D0A0476" w14:textId="7570D8C6" w:rsidR="00ED6018" w:rsidRPr="00546CD5" w:rsidRDefault="00ED6018" w:rsidP="00244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cstheme="minorHAnsi"/>
                <w:color w:val="000000"/>
              </w:rPr>
              <w:t>1350 (60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59F5CF" w14:textId="011FABD1" w:rsidR="00ED6018" w:rsidRPr="00546CD5" w:rsidRDefault="00701D4F" w:rsidP="00ED60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546CD5">
              <w:rPr>
                <w:rFonts w:eastAsia="Times New Roman" w:cstheme="minorHAnsi"/>
                <w:color w:val="000000"/>
                <w:lang w:eastAsia="da-DK"/>
              </w:rPr>
              <w:t>NS</w:t>
            </w:r>
          </w:p>
        </w:tc>
      </w:tr>
      <w:tr w:rsidR="00C0067F" w:rsidRPr="00546CD5" w14:paraId="2AFE4027" w14:textId="77777777" w:rsidTr="00884B09">
        <w:trPr>
          <w:trHeight w:val="300"/>
        </w:trPr>
        <w:tc>
          <w:tcPr>
            <w:tcW w:w="3940" w:type="dxa"/>
            <w:shd w:val="clear" w:color="auto" w:fill="auto"/>
            <w:noWrap/>
            <w:vAlign w:val="bottom"/>
          </w:tcPr>
          <w:p w14:paraId="42020300" w14:textId="58EF5914" w:rsidR="00C0067F" w:rsidRPr="00546CD5" w:rsidRDefault="00C0067F" w:rsidP="00C0067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a-DK"/>
              </w:rPr>
            </w:pPr>
          </w:p>
        </w:tc>
        <w:tc>
          <w:tcPr>
            <w:tcW w:w="1420" w:type="dxa"/>
            <w:shd w:val="clear" w:color="auto" w:fill="auto"/>
            <w:vAlign w:val="bottom"/>
          </w:tcPr>
          <w:p w14:paraId="6239FFBF" w14:textId="2EC1B952" w:rsidR="00C0067F" w:rsidRPr="00546CD5" w:rsidRDefault="00C0067F" w:rsidP="00C006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</w:p>
        </w:tc>
        <w:tc>
          <w:tcPr>
            <w:tcW w:w="1700" w:type="dxa"/>
            <w:shd w:val="clear" w:color="auto" w:fill="auto"/>
            <w:vAlign w:val="bottom"/>
          </w:tcPr>
          <w:p w14:paraId="6615400A" w14:textId="75CF5A22" w:rsidR="00C0067F" w:rsidRPr="00546CD5" w:rsidRDefault="00C0067F" w:rsidP="00C006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846B0EC" w14:textId="0CDF83C8" w:rsidR="00C0067F" w:rsidRPr="00546CD5" w:rsidRDefault="00C0067F" w:rsidP="00C006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</w:p>
        </w:tc>
      </w:tr>
    </w:tbl>
    <w:p w14:paraId="35A00D98" w14:textId="77777777" w:rsidR="00F93BB2" w:rsidRDefault="00F93BB2">
      <w:pPr>
        <w:rPr>
          <w:rFonts w:cstheme="minorHAnsi"/>
          <w:sz w:val="18"/>
          <w:szCs w:val="18"/>
          <w:lang w:val="en-US"/>
        </w:rPr>
      </w:pPr>
    </w:p>
    <w:p w14:paraId="49B4BC11" w14:textId="6EE2F463" w:rsidR="002E6DC1" w:rsidRPr="006338E6" w:rsidRDefault="002E6DC1" w:rsidP="002E6DC1">
      <w:pPr>
        <w:jc w:val="both"/>
        <w:rPr>
          <w:rFonts w:cstheme="minorHAnsi"/>
          <w:sz w:val="18"/>
          <w:szCs w:val="18"/>
          <w:lang w:val="en-US"/>
        </w:rPr>
      </w:pPr>
      <w:r w:rsidRPr="006338E6">
        <w:rPr>
          <w:rFonts w:cstheme="minorHAnsi"/>
          <w:sz w:val="18"/>
          <w:szCs w:val="18"/>
          <w:lang w:val="en-US"/>
        </w:rPr>
        <w:t>Me</w:t>
      </w:r>
      <w:r w:rsidR="006A1715">
        <w:rPr>
          <w:rFonts w:cstheme="minorHAnsi"/>
          <w:sz w:val="18"/>
          <w:szCs w:val="18"/>
          <w:lang w:val="en-US"/>
        </w:rPr>
        <w:t>dian</w:t>
      </w:r>
      <w:r w:rsidRPr="006338E6">
        <w:rPr>
          <w:rFonts w:cstheme="minorHAnsi"/>
          <w:sz w:val="18"/>
          <w:szCs w:val="18"/>
          <w:lang w:val="en-US"/>
        </w:rPr>
        <w:t xml:space="preserve"> (</w:t>
      </w:r>
      <w:r w:rsidR="006A1715">
        <w:rPr>
          <w:rFonts w:cstheme="minorHAnsi"/>
          <w:sz w:val="18"/>
          <w:szCs w:val="18"/>
          <w:lang w:val="en-US"/>
        </w:rPr>
        <w:t>interquartile range</w:t>
      </w:r>
      <w:r w:rsidRPr="006338E6">
        <w:rPr>
          <w:rFonts w:cstheme="minorHAnsi"/>
          <w:sz w:val="18"/>
          <w:szCs w:val="18"/>
          <w:lang w:val="en-US"/>
        </w:rPr>
        <w:t xml:space="preserve">) is reported. The differences between the groups were compared by </w:t>
      </w:r>
      <w:r>
        <w:rPr>
          <w:rFonts w:cstheme="minorHAnsi"/>
          <w:sz w:val="18"/>
          <w:szCs w:val="18"/>
          <w:lang w:val="en-US"/>
        </w:rPr>
        <w:t>a</w:t>
      </w:r>
      <w:r w:rsidR="00244E4D">
        <w:rPr>
          <w:rFonts w:cstheme="minorHAnsi"/>
          <w:sz w:val="18"/>
          <w:szCs w:val="18"/>
          <w:lang w:val="en-US"/>
        </w:rPr>
        <w:t xml:space="preserve"> Mann-Whitney U test</w:t>
      </w:r>
      <w:r w:rsidRPr="006338E6">
        <w:rPr>
          <w:rFonts w:cstheme="minorHAnsi"/>
          <w:sz w:val="18"/>
          <w:szCs w:val="18"/>
          <w:lang w:val="en-US"/>
        </w:rPr>
        <w:t xml:space="preserve">. P&lt;0.05 was considered </w:t>
      </w:r>
      <w:proofErr w:type="gramStart"/>
      <w:r w:rsidRPr="006338E6">
        <w:rPr>
          <w:rFonts w:cstheme="minorHAnsi"/>
          <w:sz w:val="18"/>
          <w:szCs w:val="18"/>
          <w:lang w:val="en-US"/>
        </w:rPr>
        <w:t>significant.*</w:t>
      </w:r>
      <w:proofErr w:type="gramEnd"/>
      <w:r w:rsidRPr="006338E6">
        <w:rPr>
          <w:rFonts w:cstheme="minorHAnsi"/>
          <w:sz w:val="18"/>
          <w:szCs w:val="18"/>
          <w:lang w:val="en-US"/>
        </w:rPr>
        <w:t>Fisher’s exact test</w:t>
      </w:r>
      <w:r w:rsidR="00BD1093">
        <w:rPr>
          <w:rFonts w:cstheme="minorHAnsi"/>
          <w:sz w:val="18"/>
          <w:szCs w:val="18"/>
          <w:lang w:val="en-US"/>
        </w:rPr>
        <w:t>.</w:t>
      </w:r>
      <w:r w:rsidRPr="006338E6">
        <w:rPr>
          <w:rFonts w:cstheme="minorHAnsi"/>
          <w:sz w:val="18"/>
          <w:szCs w:val="18"/>
          <w:lang w:val="en-US"/>
        </w:rPr>
        <w:t xml:space="preserve"> MF: Male factor, TF: tubal factor, UN: Unexplained infertility, PCOS: Non-hyperandrogenic PCOS.</w:t>
      </w:r>
      <w:r w:rsidR="00BD1093">
        <w:rPr>
          <w:rFonts w:cstheme="minorHAnsi"/>
          <w:sz w:val="18"/>
          <w:szCs w:val="18"/>
          <w:lang w:val="en-US"/>
        </w:rPr>
        <w:t xml:space="preserve"> </w:t>
      </w:r>
      <w:proofErr w:type="spellStart"/>
      <w:r w:rsidR="00BD1093">
        <w:rPr>
          <w:rFonts w:cstheme="minorHAnsi"/>
          <w:sz w:val="18"/>
          <w:szCs w:val="18"/>
          <w:lang w:val="en-US"/>
        </w:rPr>
        <w:t>rFSH</w:t>
      </w:r>
      <w:proofErr w:type="spellEnd"/>
      <w:r w:rsidR="00BD1093">
        <w:rPr>
          <w:rFonts w:cstheme="minorHAnsi"/>
          <w:sz w:val="18"/>
          <w:szCs w:val="18"/>
          <w:lang w:val="en-US"/>
        </w:rPr>
        <w:t>: recombinant FSH</w:t>
      </w:r>
      <w:r w:rsidR="00E67132">
        <w:rPr>
          <w:rFonts w:cstheme="minorHAnsi"/>
          <w:sz w:val="18"/>
          <w:szCs w:val="18"/>
          <w:lang w:val="en-US"/>
        </w:rPr>
        <w:t xml:space="preserve">. </w:t>
      </w:r>
      <w:proofErr w:type="spellStart"/>
      <w:r w:rsidR="00E67132">
        <w:rPr>
          <w:rFonts w:cstheme="minorHAnsi"/>
          <w:sz w:val="18"/>
          <w:szCs w:val="18"/>
          <w:lang w:val="en-US"/>
        </w:rPr>
        <w:t>hMG</w:t>
      </w:r>
      <w:proofErr w:type="spellEnd"/>
      <w:r w:rsidR="00E67132">
        <w:rPr>
          <w:rFonts w:cstheme="minorHAnsi"/>
          <w:sz w:val="18"/>
          <w:szCs w:val="18"/>
          <w:lang w:val="en-US"/>
        </w:rPr>
        <w:t>: Human menopausal gonadotropin.</w:t>
      </w:r>
    </w:p>
    <w:p w14:paraId="081FDED8" w14:textId="77777777" w:rsidR="002E6DC1" w:rsidRPr="006338E6" w:rsidRDefault="002E6DC1">
      <w:pPr>
        <w:rPr>
          <w:rFonts w:cstheme="minorHAnsi"/>
          <w:sz w:val="18"/>
          <w:szCs w:val="18"/>
          <w:lang w:val="en-US"/>
        </w:rPr>
      </w:pPr>
    </w:p>
    <w:sectPr w:rsidR="002E6DC1" w:rsidRPr="006338E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4379"/>
    <w:rsid w:val="00047CDF"/>
    <w:rsid w:val="00081728"/>
    <w:rsid w:val="000A5EF5"/>
    <w:rsid w:val="00101BAB"/>
    <w:rsid w:val="00126C3D"/>
    <w:rsid w:val="001D7DC7"/>
    <w:rsid w:val="00244E4D"/>
    <w:rsid w:val="002E6DC1"/>
    <w:rsid w:val="00335887"/>
    <w:rsid w:val="00346625"/>
    <w:rsid w:val="0045437A"/>
    <w:rsid w:val="004763B3"/>
    <w:rsid w:val="004B5CE8"/>
    <w:rsid w:val="004D588A"/>
    <w:rsid w:val="0050739D"/>
    <w:rsid w:val="00546CD5"/>
    <w:rsid w:val="006338E6"/>
    <w:rsid w:val="00646581"/>
    <w:rsid w:val="006A1715"/>
    <w:rsid w:val="00701D4F"/>
    <w:rsid w:val="0079372D"/>
    <w:rsid w:val="007A6422"/>
    <w:rsid w:val="00852E8C"/>
    <w:rsid w:val="008B21B7"/>
    <w:rsid w:val="00924379"/>
    <w:rsid w:val="009A7128"/>
    <w:rsid w:val="009B13AB"/>
    <w:rsid w:val="009D04A3"/>
    <w:rsid w:val="00A70C88"/>
    <w:rsid w:val="00A73F1D"/>
    <w:rsid w:val="00BD1093"/>
    <w:rsid w:val="00BD74B9"/>
    <w:rsid w:val="00C0067F"/>
    <w:rsid w:val="00C13EE0"/>
    <w:rsid w:val="00D32DEC"/>
    <w:rsid w:val="00DD3E4A"/>
    <w:rsid w:val="00E24156"/>
    <w:rsid w:val="00E67132"/>
    <w:rsid w:val="00ED6018"/>
    <w:rsid w:val="00F460F6"/>
    <w:rsid w:val="00F63B77"/>
    <w:rsid w:val="00F93BB2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2BD384"/>
  <w15:chartTrackingRefBased/>
  <w15:docId w15:val="{AD26A9E5-AAC2-492E-80C5-71DCC261E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379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Gittertabel1-lys-farve3">
    <w:name w:val="Grid Table 1 Light Accent 3"/>
    <w:basedOn w:val="Tabel-Normal"/>
    <w:uiPriority w:val="46"/>
    <w:rsid w:val="00924379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924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3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2</Pages>
  <Words>487</Words>
  <Characters>2977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3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 La Cour Poulsen</dc:creator>
  <cp:keywords/>
  <dc:description/>
  <cp:lastModifiedBy>Liv la Cour Poulsen</cp:lastModifiedBy>
  <cp:revision>33</cp:revision>
  <dcterms:created xsi:type="dcterms:W3CDTF">2026-02-09T09:28:00Z</dcterms:created>
  <dcterms:modified xsi:type="dcterms:W3CDTF">2026-02-17T20:31:00Z</dcterms:modified>
</cp:coreProperties>
</file>